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6AA" w:rsidRDefault="00A456AA" w:rsidP="00A456AA">
      <w:pPr>
        <w:ind w:firstLineChars="50" w:firstLine="105"/>
        <w:rPr>
          <w:rFonts w:ascii="Times New Roman" w:hAnsi="宋体" w:hint="eastAsia"/>
          <w:color w:val="000000"/>
          <w:szCs w:val="21"/>
        </w:rPr>
      </w:pPr>
      <w:r>
        <w:rPr>
          <w:rFonts w:ascii="Times New Roman" w:hAnsi="宋体" w:hint="eastAsia"/>
          <w:color w:val="000000"/>
          <w:szCs w:val="21"/>
        </w:rPr>
        <w:t xml:space="preserve">Additional </w:t>
      </w:r>
      <w:r w:rsidR="00AE1F84" w:rsidRPr="0062001F">
        <w:rPr>
          <w:rFonts w:ascii="Times New Roman" w:hAnsi="宋体" w:hint="eastAsia"/>
          <w:color w:val="000000"/>
          <w:szCs w:val="21"/>
        </w:rPr>
        <w:t>Table</w:t>
      </w:r>
    </w:p>
    <w:p w:rsidR="00AE1F84" w:rsidRPr="00653C81" w:rsidRDefault="00AE1F84" w:rsidP="00A456AA">
      <w:pPr>
        <w:jc w:val="center"/>
        <w:rPr>
          <w:rFonts w:ascii="Times New Roman" w:hAnsi="宋体"/>
          <w:color w:val="000000"/>
          <w:szCs w:val="21"/>
        </w:rPr>
      </w:pPr>
      <w:r w:rsidRPr="008E22ED">
        <w:rPr>
          <w:rFonts w:ascii="Times New Roman" w:hAnsi="宋体"/>
          <w:color w:val="000000"/>
          <w:szCs w:val="21"/>
        </w:rPr>
        <w:t xml:space="preserve"> Clinical </w:t>
      </w:r>
      <w:r w:rsidR="00921CBD">
        <w:rPr>
          <w:rFonts w:ascii="Times New Roman" w:hAnsi="宋体" w:hint="eastAsia"/>
          <w:color w:val="000000"/>
          <w:szCs w:val="21"/>
        </w:rPr>
        <w:t>F</w:t>
      </w:r>
      <w:r w:rsidRPr="008E22ED">
        <w:rPr>
          <w:rFonts w:ascii="Times New Roman" w:hAnsi="宋体"/>
          <w:color w:val="000000"/>
          <w:szCs w:val="21"/>
        </w:rPr>
        <w:t xml:space="preserve">eature of </w:t>
      </w:r>
      <w:r>
        <w:rPr>
          <w:rFonts w:ascii="Times New Roman" w:hAnsi="宋体" w:hint="eastAsia"/>
          <w:color w:val="000000"/>
          <w:szCs w:val="21"/>
        </w:rPr>
        <w:t xml:space="preserve">31 </w:t>
      </w:r>
      <w:r w:rsidR="00921CBD">
        <w:rPr>
          <w:rFonts w:ascii="Times New Roman" w:hAnsi="宋体" w:hint="eastAsia"/>
          <w:color w:val="000000"/>
          <w:szCs w:val="21"/>
        </w:rPr>
        <w:t>C</w:t>
      </w:r>
      <w:r>
        <w:rPr>
          <w:rFonts w:ascii="Times New Roman" w:hAnsi="宋体" w:hint="eastAsia"/>
          <w:color w:val="000000"/>
          <w:szCs w:val="21"/>
        </w:rPr>
        <w:t xml:space="preserve">ases of </w:t>
      </w:r>
      <w:r w:rsidRPr="008E22ED">
        <w:rPr>
          <w:rFonts w:ascii="Times New Roman" w:hAnsi="宋体"/>
          <w:color w:val="000000"/>
          <w:szCs w:val="21"/>
        </w:rPr>
        <w:t>SANT</w:t>
      </w:r>
      <w:r>
        <w:rPr>
          <w:rFonts w:ascii="Times New Roman" w:hAnsi="宋体" w:hint="eastAsia"/>
          <w:color w:val="000000"/>
          <w:szCs w:val="21"/>
        </w:rPr>
        <w:t xml:space="preserve"> </w:t>
      </w:r>
      <w:bookmarkStart w:id="0" w:name="OLE_LINK29"/>
      <w:bookmarkStart w:id="1" w:name="OLE_LINK30"/>
      <w:proofErr w:type="gramStart"/>
      <w:r w:rsidR="00653C81">
        <w:rPr>
          <w:rFonts w:ascii="Times New Roman" w:hAnsi="宋体" w:hint="eastAsia"/>
          <w:color w:val="000000"/>
          <w:szCs w:val="21"/>
        </w:rPr>
        <w:t>B</w:t>
      </w:r>
      <w:r w:rsidR="00653C81" w:rsidRPr="00653C81">
        <w:rPr>
          <w:rFonts w:ascii="Times New Roman" w:hAnsi="宋体"/>
          <w:color w:val="000000"/>
          <w:szCs w:val="21"/>
        </w:rPr>
        <w:t>y</w:t>
      </w:r>
      <w:proofErr w:type="gramEnd"/>
      <w:r w:rsidR="00653C81" w:rsidRPr="00653C81">
        <w:rPr>
          <w:rFonts w:ascii="Times New Roman" w:hAnsi="宋体"/>
          <w:color w:val="000000"/>
          <w:szCs w:val="21"/>
        </w:rPr>
        <w:t xml:space="preserve"> </w:t>
      </w:r>
      <w:r w:rsidR="00653C81">
        <w:rPr>
          <w:rFonts w:ascii="Times New Roman" w:hAnsi="宋体" w:hint="eastAsia"/>
          <w:color w:val="000000"/>
          <w:szCs w:val="21"/>
        </w:rPr>
        <w:t>O</w:t>
      </w:r>
      <w:r w:rsidR="00653C81" w:rsidRPr="00653C81">
        <w:rPr>
          <w:rFonts w:ascii="Times New Roman" w:hAnsi="宋体"/>
          <w:color w:val="000000"/>
          <w:szCs w:val="21"/>
        </w:rPr>
        <w:t xml:space="preserve">ther </w:t>
      </w:r>
      <w:r w:rsidR="00653C81">
        <w:rPr>
          <w:rFonts w:ascii="Times New Roman" w:hAnsi="宋体" w:hint="eastAsia"/>
          <w:color w:val="000000"/>
          <w:szCs w:val="21"/>
        </w:rPr>
        <w:t>I</w:t>
      </w:r>
      <w:r w:rsidR="00653C81" w:rsidRPr="00653C81">
        <w:rPr>
          <w:rFonts w:ascii="Times New Roman" w:hAnsi="宋体"/>
          <w:color w:val="000000"/>
          <w:szCs w:val="21"/>
        </w:rPr>
        <w:t>nvestigators</w:t>
      </w:r>
      <w:bookmarkStart w:id="2" w:name="OLE_LINK7"/>
      <w:r w:rsidR="00653C81">
        <w:rPr>
          <w:rFonts w:ascii="Times New Roman" w:hAnsi="宋体" w:hint="eastAsia"/>
          <w:color w:val="000000"/>
          <w:szCs w:val="21"/>
        </w:rPr>
        <w:t xml:space="preserve"> D</w:t>
      </w:r>
      <w:r w:rsidR="00653C81" w:rsidRPr="00653C81">
        <w:rPr>
          <w:rFonts w:ascii="Times New Roman" w:hAnsi="宋体"/>
          <w:color w:val="000000"/>
          <w:szCs w:val="21"/>
        </w:rPr>
        <w:t xml:space="preserve">ated from March 2012 to </w:t>
      </w:r>
      <w:r w:rsidR="00653C81">
        <w:rPr>
          <w:rFonts w:ascii="Times New Roman" w:hAnsi="宋体" w:hint="eastAsia"/>
          <w:color w:val="000000"/>
          <w:szCs w:val="21"/>
        </w:rPr>
        <w:t>P</w:t>
      </w:r>
      <w:r w:rsidR="00653C81" w:rsidRPr="00653C81">
        <w:rPr>
          <w:rFonts w:ascii="Times New Roman" w:hAnsi="宋体"/>
          <w:color w:val="000000"/>
          <w:szCs w:val="21"/>
        </w:rPr>
        <w:t>resent</w:t>
      </w:r>
      <w:bookmarkEnd w:id="0"/>
      <w:bookmarkEnd w:id="1"/>
      <w:bookmarkEnd w:id="2"/>
    </w:p>
    <w:p w:rsidR="00834375" w:rsidRDefault="00834375">
      <w:pPr>
        <w:rPr>
          <w:rFonts w:ascii="Times New Roman" w:hAnsi="宋体"/>
          <w:color w:val="000000"/>
          <w:szCs w:val="21"/>
        </w:rPr>
      </w:pPr>
    </w:p>
    <w:tbl>
      <w:tblPr>
        <w:tblpPr w:leftFromText="181" w:rightFromText="181" w:vertAnchor="text" w:tblpXSpec="center" w:tblpY="1"/>
        <w:tblW w:w="10389" w:type="dxa"/>
        <w:tblBorders>
          <w:top w:val="single" w:sz="8" w:space="0" w:color="000000"/>
          <w:bottom w:val="single" w:sz="8" w:space="0" w:color="000000"/>
        </w:tblBorders>
        <w:tblLayout w:type="fixed"/>
        <w:tblLook w:val="07A0"/>
      </w:tblPr>
      <w:tblGrid>
        <w:gridCol w:w="1242"/>
        <w:gridCol w:w="709"/>
        <w:gridCol w:w="992"/>
        <w:gridCol w:w="1276"/>
        <w:gridCol w:w="1276"/>
        <w:gridCol w:w="142"/>
        <w:gridCol w:w="1842"/>
        <w:gridCol w:w="1560"/>
        <w:gridCol w:w="1350"/>
      </w:tblGrid>
      <w:tr w:rsidR="00AE1F84" w:rsidRPr="0062001F" w:rsidTr="003615BA"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 w:rsidR="00AE1F84" w:rsidRPr="00C0706B" w:rsidRDefault="00921CBD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06B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A</w:t>
            </w:r>
            <w:r w:rsidR="00AE1F84" w:rsidRPr="00C0706B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uthor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:rsidR="00AE1F84" w:rsidRPr="00C0706B" w:rsidRDefault="00921CBD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06B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AE1F84" w:rsidRPr="00C0706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x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AE1F84" w:rsidRPr="00C0706B" w:rsidRDefault="00921CBD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06B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="00AE1F84" w:rsidRPr="00C0706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</w:t>
            </w:r>
            <w:r w:rsidR="00C0706B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year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:rsidR="00AE1F84" w:rsidRDefault="00921CBD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06B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AE1F84" w:rsidRPr="00C0706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mor size</w:t>
            </w:r>
          </w:p>
          <w:p w:rsidR="00C0706B" w:rsidRPr="00C0706B" w:rsidRDefault="00C0706B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58AB">
              <w:rPr>
                <w:b/>
                <w:bCs/>
                <w:sz w:val="20"/>
                <w:szCs w:val="20"/>
              </w:rPr>
              <w:t>(size: cm)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AE1F84" w:rsidRPr="00C0706B" w:rsidRDefault="00921CBD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06B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AE1F84" w:rsidRPr="00C0706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rgery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AE1F84" w:rsidRPr="00C0706B" w:rsidRDefault="00921CBD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06B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AE1F84" w:rsidRPr="00C0706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gether with other diseas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AE1F84" w:rsidRPr="00C0706B" w:rsidRDefault="00921CBD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06B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AE1F84" w:rsidRPr="00C0706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mptomatic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 w:rsidR="00AE1F84" w:rsidRPr="00C0706B" w:rsidRDefault="00921CBD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06B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 w:rsidR="00AE1F84" w:rsidRPr="00C0706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llow-up</w:t>
            </w:r>
          </w:p>
        </w:tc>
      </w:tr>
      <w:tr w:rsidR="00AE1F84" w:rsidRPr="0062001F" w:rsidTr="003615BA">
        <w:tc>
          <w:tcPr>
            <w:tcW w:w="1242" w:type="dxa"/>
            <w:tcBorders>
              <w:top w:val="single" w:sz="8" w:space="0" w:color="000000"/>
              <w:bottom w:val="nil"/>
            </w:tcBorders>
          </w:tcPr>
          <w:p w:rsidR="00AE1F84" w:rsidRPr="0062001F" w:rsidRDefault="008A1DF6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AE1F84"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instrText xml:space="preserve"> HYPERLINK "http://www.ncbi.nlm.nih.gov/pubmed?term=Quir%C3%B3s%20JL%5BAuthor%5D&amp;cauthor=true&amp;cauthor_uid=23596760" </w:instrTex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AE1F84" w:rsidRPr="006200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uirós JL</w:t>
            </w:r>
            <w:r w:rsidR="00C0623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200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=1</w:t>
            </w:r>
            <w:r w:rsidR="008A1DF6"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noWrap/>
          </w:tcPr>
          <w:p w:rsidR="00AE1F84" w:rsidRPr="009072F1" w:rsidRDefault="00D963D7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peration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nil"/>
            </w:tcBorders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rombocytopenia </w:t>
            </w:r>
          </w:p>
        </w:tc>
        <w:tc>
          <w:tcPr>
            <w:tcW w:w="1560" w:type="dxa"/>
            <w:tcBorders>
              <w:top w:val="single" w:sz="8" w:space="0" w:color="000000"/>
              <w:bottom w:val="nil"/>
            </w:tcBorders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50" w:type="dxa"/>
            <w:tcBorders>
              <w:top w:val="single" w:sz="8" w:space="0" w:color="000000"/>
              <w:bottom w:val="nil"/>
            </w:tcBorders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AE1F84" w:rsidRPr="0062001F" w:rsidTr="003615BA">
        <w:tc>
          <w:tcPr>
            <w:tcW w:w="1242" w:type="dxa"/>
            <w:tcBorders>
              <w:top w:val="nil"/>
            </w:tcBorders>
          </w:tcPr>
          <w:p w:rsidR="00AE1F84" w:rsidRPr="0062001F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udzyński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</w:t>
            </w:r>
            <w:r w:rsidR="00C0623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</w:p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=1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</w:tcBorders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 in diameter </w:t>
            </w:r>
          </w:p>
        </w:tc>
        <w:tc>
          <w:tcPr>
            <w:tcW w:w="1276" w:type="dxa"/>
            <w:tcBorders>
              <w:top w:val="nil"/>
            </w:tcBorders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underwent uneventful laparoscopic resection of the upper half of the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ic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arenchyma</w:t>
            </w:r>
          </w:p>
        </w:tc>
        <w:tc>
          <w:tcPr>
            <w:tcW w:w="1984" w:type="dxa"/>
            <w:gridSpan w:val="2"/>
            <w:tcBorders>
              <w:top w:val="nil"/>
            </w:tcBorders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ith 2-year histo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y of recurrent mild fever,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ffuse joint pain mostly of the small joints</w:t>
            </w:r>
          </w:p>
        </w:tc>
        <w:tc>
          <w:tcPr>
            <w:tcW w:w="1560" w:type="dxa"/>
            <w:tcBorders>
              <w:top w:val="nil"/>
            </w:tcBorders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ccasional vague abdominal discomfort in the middle abdomen</w:t>
            </w:r>
          </w:p>
        </w:tc>
        <w:tc>
          <w:tcPr>
            <w:tcW w:w="1350" w:type="dxa"/>
            <w:tcBorders>
              <w:top w:val="nil"/>
            </w:tcBorders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 long-term follow-up, improvement of preoperative symptoms and abnormalities in the blood tests was documented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62001F" w:rsidRDefault="008A1DF6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hyperlink r:id="rId7" w:history="1">
              <w:r w:rsidR="00AE1F84" w:rsidRPr="0062001F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Nagai Y</w:t>
              </w:r>
              <w:r w:rsidR="00C0623A">
                <w:rPr>
                  <w:rFonts w:ascii="Times New Roman" w:hAnsi="Times New Roman" w:hint="eastAsia"/>
                  <w:color w:val="000000"/>
                  <w:kern w:val="0"/>
                  <w:sz w:val="18"/>
                  <w:szCs w:val="18"/>
                  <w:vertAlign w:val="superscript"/>
                </w:rPr>
                <w:t>8</w:t>
              </w:r>
            </w:hyperlink>
          </w:p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200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=3</w:t>
            </w: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276" w:type="dxa"/>
          </w:tcPr>
          <w:p w:rsidR="00AE1F84" w:rsidRPr="009072F1" w:rsidRDefault="00AE1F84" w:rsidP="00834375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he spleen was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0"/>
                <w:attr w:name="UnitName" w:val="g"/>
              </w:smartTagPr>
              <w:r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60</w:t>
              </w:r>
              <w:r w:rsidRPr="009072F1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g</w:t>
              </w:r>
            </w:smartTag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d a whitish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litary nodule 3</w:t>
            </w:r>
            <w:r w:rsidR="0083437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Pr="002C5B2F">
              <w:rPr>
                <w:rFonts w:ascii="宋体" w:hAnsi="宋体"/>
                <w:color w:val="000000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="0083437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n size</w:t>
            </w:r>
          </w:p>
        </w:tc>
        <w:tc>
          <w:tcPr>
            <w:tcW w:w="1276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he spleen was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sected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fter clinical diagnosis of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tatic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f unknown origin</w:t>
            </w:r>
          </w:p>
        </w:tc>
        <w:tc>
          <w:tcPr>
            <w:tcW w:w="1984" w:type="dxa"/>
            <w:gridSpan w:val="2"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 incidental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ic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ass was detected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n a general health examination</w:t>
            </w:r>
          </w:p>
        </w:tc>
        <w:tc>
          <w:tcPr>
            <w:tcW w:w="135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 the 4 years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nce the surger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, there has been no recurrence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276" w:type="dxa"/>
          </w:tcPr>
          <w:p w:rsidR="00AE1F84" w:rsidRPr="009072F1" w:rsidRDefault="00AE1F84" w:rsidP="00834375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he spleen was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40"/>
                <w:attr w:name="UnitName" w:val="g"/>
              </w:smartTagPr>
              <w:r w:rsidRPr="009072F1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40 g</w:t>
              </w:r>
            </w:smartTag>
            <w:r w:rsidR="0083437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d a 1</w:t>
            </w:r>
            <w:r w:rsidR="0083437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0cm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dule</w:t>
            </w:r>
          </w:p>
        </w:tc>
        <w:tc>
          <w:tcPr>
            <w:tcW w:w="1276" w:type="dxa"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84" w:type="dxa"/>
            <w:gridSpan w:val="2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olangiocarcinoma</w:t>
            </w:r>
            <w:proofErr w:type="spellEnd"/>
          </w:p>
        </w:tc>
        <w:tc>
          <w:tcPr>
            <w:tcW w:w="1560" w:type="dxa"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ath</w:t>
            </w:r>
            <w:proofErr w:type="gram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use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olangiocarcinoma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276" w:type="dxa"/>
          </w:tcPr>
          <w:p w:rsidR="00AE1F84" w:rsidRPr="009072F1" w:rsidRDefault="00AE1F84" w:rsidP="00834375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he spleen was </w:t>
            </w:r>
            <w:smartTag w:uri="urn:schemas-microsoft-com:office:smarttags" w:element="chmetcnv">
              <w:smartTagPr>
                <w:attr w:name="UnitName" w:val="g"/>
                <w:attr w:name="SourceValue" w:val="21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9072F1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210 g</w:t>
              </w:r>
            </w:smartTag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d a 5</w:t>
            </w:r>
            <w:r w:rsidR="0083437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="0083437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dule</w:t>
            </w:r>
          </w:p>
        </w:tc>
        <w:tc>
          <w:tcPr>
            <w:tcW w:w="1276" w:type="dxa"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NR</w:t>
            </w:r>
          </w:p>
        </w:tc>
        <w:tc>
          <w:tcPr>
            <w:tcW w:w="1984" w:type="dxa"/>
            <w:gridSpan w:val="2"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 incidental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ic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ass was detected on a general health examination</w:t>
            </w:r>
          </w:p>
        </w:tc>
        <w:tc>
          <w:tcPr>
            <w:tcW w:w="1350" w:type="dxa"/>
          </w:tcPr>
          <w:p w:rsidR="00AE1F84" w:rsidRPr="009072F1" w:rsidRDefault="00834375" w:rsidP="00834375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NED, </w:t>
            </w:r>
            <w:r w:rsidR="00AE1F84"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 years 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62001F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atanabe M</w:t>
            </w:r>
            <w:r w:rsidR="00C0623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</w:p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=1</w:t>
            </w:r>
          </w:p>
        </w:tc>
        <w:tc>
          <w:tcPr>
            <w:tcW w:w="709" w:type="dxa"/>
            <w:noWrap/>
          </w:tcPr>
          <w:p w:rsidR="00AE1F84" w:rsidRPr="009072F1" w:rsidRDefault="003615BA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76" w:type="dxa"/>
          </w:tcPr>
          <w:p w:rsidR="00AE1F84" w:rsidRPr="009072F1" w:rsidRDefault="00AE1F84" w:rsidP="00834375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="0083437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 w:rsidRPr="002C5B2F">
              <w:rPr>
                <w:rFonts w:ascii="宋体" w:hAnsi="宋体"/>
                <w:color w:val="000000"/>
                <w:kern w:val="0"/>
                <w:sz w:val="18"/>
                <w:szCs w:val="18"/>
              </w:rPr>
              <w:t>×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="0083437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Pr="002C5B2F">
              <w:rPr>
                <w:rFonts w:ascii="宋体" w:hAnsi="宋体"/>
                <w:color w:val="000000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="0083437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 mass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t the lower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le of the spleen</w:t>
            </w:r>
          </w:p>
        </w:tc>
        <w:tc>
          <w:tcPr>
            <w:tcW w:w="1276" w:type="dxa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84" w:type="dxa"/>
            <w:gridSpan w:val="2"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:rsidR="00AE1F84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und by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ltrasonography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uring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 health check-u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AE1F84" w:rsidRPr="0004690E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 abnormality</w:t>
            </w:r>
          </w:p>
        </w:tc>
        <w:tc>
          <w:tcPr>
            <w:tcW w:w="1350" w:type="dxa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62001F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ANG H L</w:t>
            </w:r>
            <w:r w:rsidR="00C0623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0</w:t>
            </w:r>
          </w:p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=5</w:t>
            </w: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n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76" w:type="dxa"/>
            <w:noWrap/>
          </w:tcPr>
          <w:p w:rsidR="00AE1F84" w:rsidRPr="009072F1" w:rsidRDefault="00AE1F84" w:rsidP="00834375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 w:rsidR="0083437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76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paroscopic</w:t>
            </w:r>
          </w:p>
        </w:tc>
        <w:tc>
          <w:tcPr>
            <w:tcW w:w="1984" w:type="dxa"/>
            <w:gridSpan w:val="2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eft upper abdomen pain</w:t>
            </w:r>
          </w:p>
        </w:tc>
        <w:tc>
          <w:tcPr>
            <w:tcW w:w="1350" w:type="dxa"/>
            <w:noWrap/>
          </w:tcPr>
          <w:p w:rsidR="00AE1F84" w:rsidRPr="009072F1" w:rsidRDefault="00834375" w:rsidP="00834375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3" w:name="OLE_LINK17"/>
            <w:bookmarkStart w:id="4" w:name="OLE_LINK18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ED,</w:t>
            </w:r>
            <w:bookmarkEnd w:id="3"/>
            <w:bookmarkEnd w:id="4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AE1F84"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4 months 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n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76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="0083437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76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ectomy</w:t>
            </w:r>
            <w:proofErr w:type="spellEnd"/>
          </w:p>
        </w:tc>
        <w:tc>
          <w:tcPr>
            <w:tcW w:w="1984" w:type="dxa"/>
            <w:gridSpan w:val="2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cidental finding</w:t>
            </w:r>
          </w:p>
        </w:tc>
        <w:tc>
          <w:tcPr>
            <w:tcW w:w="1350" w:type="dxa"/>
          </w:tcPr>
          <w:p w:rsidR="00AE1F84" w:rsidRPr="009072F1" w:rsidRDefault="00834375" w:rsidP="00834375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NED, </w:t>
            </w:r>
            <w:r w:rsidR="00AE1F84"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8 months 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76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 w:rsidR="0083437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76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pen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ectomy</w:t>
            </w:r>
            <w:proofErr w:type="spellEnd"/>
          </w:p>
        </w:tc>
        <w:tc>
          <w:tcPr>
            <w:tcW w:w="1984" w:type="dxa"/>
            <w:gridSpan w:val="2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pigastric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iscomfort</w:t>
            </w:r>
          </w:p>
        </w:tc>
        <w:tc>
          <w:tcPr>
            <w:tcW w:w="1350" w:type="dxa"/>
            <w:noWrap/>
          </w:tcPr>
          <w:p w:rsidR="00AE1F84" w:rsidRPr="009072F1" w:rsidRDefault="00834375" w:rsidP="00834375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NED, </w:t>
            </w:r>
            <w:r w:rsidR="00AE1F84"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0 months 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276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="0083437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276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pen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ectomy</w:t>
            </w:r>
            <w:proofErr w:type="spellEnd"/>
          </w:p>
        </w:tc>
        <w:tc>
          <w:tcPr>
            <w:tcW w:w="1984" w:type="dxa"/>
            <w:gridSpan w:val="2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gue abdominal pain</w:t>
            </w:r>
          </w:p>
        </w:tc>
        <w:tc>
          <w:tcPr>
            <w:tcW w:w="1350" w:type="dxa"/>
          </w:tcPr>
          <w:p w:rsidR="00AE1F84" w:rsidRPr="009072F1" w:rsidRDefault="00834375" w:rsidP="00834375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NED, </w:t>
            </w:r>
            <w:r w:rsidR="00AE1F84"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3 months 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276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="0083437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76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pen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ectomy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gridSpan w:val="2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cidental finding</w:t>
            </w:r>
          </w:p>
        </w:tc>
        <w:tc>
          <w:tcPr>
            <w:tcW w:w="1350" w:type="dxa"/>
          </w:tcPr>
          <w:p w:rsidR="00AE1F84" w:rsidRPr="009072F1" w:rsidRDefault="00834375" w:rsidP="00834375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D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AE1F84"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3 months 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62001F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man SP</w:t>
            </w:r>
            <w:r w:rsidR="00C0623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1</w:t>
            </w:r>
          </w:p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=5</w:t>
            </w: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76" w:type="dxa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76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ectomy</w:t>
            </w:r>
            <w:proofErr w:type="spellEnd"/>
          </w:p>
        </w:tc>
        <w:tc>
          <w:tcPr>
            <w:tcW w:w="1984" w:type="dxa"/>
            <w:gridSpan w:val="2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incidentally discovered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ic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ass while undergoing evaluation for a pancreatic lesion</w:t>
            </w:r>
          </w:p>
        </w:tc>
        <w:tc>
          <w:tcPr>
            <w:tcW w:w="1350" w:type="dxa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276" w:type="dxa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76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ectomy</w:t>
            </w:r>
            <w:proofErr w:type="spellEnd"/>
          </w:p>
        </w:tc>
        <w:tc>
          <w:tcPr>
            <w:tcW w:w="1984" w:type="dxa"/>
            <w:gridSpan w:val="2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cidentially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iscovered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while undergoing for a pancreatic IPMN </w:t>
            </w:r>
          </w:p>
        </w:tc>
        <w:tc>
          <w:tcPr>
            <w:tcW w:w="1350" w:type="dxa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76" w:type="dxa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76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ectomy</w:t>
            </w:r>
            <w:proofErr w:type="spellEnd"/>
          </w:p>
        </w:tc>
        <w:tc>
          <w:tcPr>
            <w:tcW w:w="1984" w:type="dxa"/>
            <w:gridSpan w:val="2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ctal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enocarcinoma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f the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ncreatic head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76" w:type="dxa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76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ectomy</w:t>
            </w:r>
            <w:proofErr w:type="spellEnd"/>
          </w:p>
        </w:tc>
        <w:tc>
          <w:tcPr>
            <w:tcW w:w="1984" w:type="dxa"/>
            <w:gridSpan w:val="2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cidentially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iscovered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le undergoing CT examination for trauma</w:t>
            </w:r>
          </w:p>
        </w:tc>
        <w:tc>
          <w:tcPr>
            <w:tcW w:w="1350" w:type="dxa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76" w:type="dxa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76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ectomy</w:t>
            </w:r>
            <w:proofErr w:type="spellEnd"/>
          </w:p>
        </w:tc>
        <w:tc>
          <w:tcPr>
            <w:tcW w:w="1984" w:type="dxa"/>
            <w:gridSpan w:val="2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cidentially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iscovered while undergoing evaluation for possible ulcerative colitis</w:t>
            </w:r>
          </w:p>
        </w:tc>
        <w:tc>
          <w:tcPr>
            <w:tcW w:w="1350" w:type="dxa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62001F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ter Kornprat</w:t>
            </w:r>
            <w:r w:rsidR="00C0623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2</w:t>
            </w:r>
          </w:p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=1</w:t>
            </w: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276" w:type="dxa"/>
          </w:tcPr>
          <w:p w:rsidR="00AE1F84" w:rsidRPr="009072F1" w:rsidRDefault="00834375" w:rsidP="00834375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</w:t>
            </w:r>
            <w:proofErr w:type="gram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iameter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E1F84"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 sl</w:t>
            </w:r>
            <w:r w:rsidR="00AE1F8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ightly enlarged spleen with </w:t>
            </w:r>
            <w:smartTag w:uri="urn:schemas-microsoft-com:office:smarttags" w:element="chmetcnv">
              <w:smartTagPr>
                <w:attr w:name="UnitName" w:val="g"/>
                <w:attr w:name="SourceValue" w:val="32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AE1F84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320</w:t>
              </w:r>
              <w:r w:rsidR="00AE1F84" w:rsidRPr="009072F1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g</w:t>
              </w:r>
            </w:smartTag>
            <w:r w:rsidR="00AE1F84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underwent surgery and a distal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ncreatectomy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with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ectomy</w:t>
            </w:r>
            <w:proofErr w:type="spellEnd"/>
          </w:p>
        </w:tc>
        <w:tc>
          <w:tcPr>
            <w:tcW w:w="1984" w:type="dxa"/>
            <w:gridSpan w:val="2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coholism</w:t>
            </w:r>
            <w:proofErr w:type="gram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diabetes mellitus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d arterial hypertension.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D,</w:t>
            </w:r>
            <w:r w:rsidR="00AE1F84"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16 months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62001F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im HH</w:t>
            </w:r>
            <w:r w:rsidR="00C0623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</w:p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=1</w:t>
            </w: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276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  <w:r w:rsidRPr="002C5B2F">
              <w:rPr>
                <w:rFonts w:ascii="宋体" w:hAnsi="宋体"/>
                <w:color w:val="000000"/>
                <w:kern w:val="0"/>
                <w:sz w:val="18"/>
                <w:szCs w:val="18"/>
              </w:rPr>
              <w:t>×</w:t>
            </w:r>
            <w:r w:rsidR="0083437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  <w:r w:rsidR="0083437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n size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hard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ltinodular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ass </w:t>
            </w:r>
          </w:p>
        </w:tc>
        <w:tc>
          <w:tcPr>
            <w:tcW w:w="1276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laparoscopic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ectomy</w:t>
            </w:r>
            <w:proofErr w:type="spellEnd"/>
          </w:p>
        </w:tc>
        <w:tc>
          <w:tcPr>
            <w:tcW w:w="1984" w:type="dxa"/>
            <w:gridSpan w:val="2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-week history of intermittent abdominal discomfort</w:t>
            </w:r>
          </w:p>
        </w:tc>
        <w:tc>
          <w:tcPr>
            <w:tcW w:w="1350" w:type="dxa"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D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AE1F84"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m</w:t>
            </w:r>
            <w:r w:rsidR="00AE1F8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nths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62001F" w:rsidRDefault="008A1DF6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hyperlink r:id="rId8" w:history="1">
              <w:r w:rsidR="00AE1F84" w:rsidRPr="0062001F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Agrawal M</w:t>
              </w:r>
              <w:r w:rsidR="00C0623A">
                <w:rPr>
                  <w:rFonts w:ascii="Times New Roman" w:hAnsi="Times New Roman" w:hint="eastAsia"/>
                  <w:color w:val="000000"/>
                  <w:kern w:val="0"/>
                  <w:sz w:val="18"/>
                  <w:szCs w:val="18"/>
                  <w:vertAlign w:val="superscript"/>
                </w:rPr>
                <w:t>14</w:t>
              </w:r>
            </w:hyperlink>
          </w:p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200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=2</w:t>
            </w: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76" w:type="dxa"/>
          </w:tcPr>
          <w:p w:rsidR="00AE1F84" w:rsidRPr="009072F1" w:rsidRDefault="00AE1F84" w:rsidP="00834375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he spleen weighed </w:t>
            </w:r>
            <w:smartTag w:uri="urn:schemas-microsoft-com:office:smarttags" w:element="chmetcnv">
              <w:smartTagPr>
                <w:attr w:name="UnitName" w:val="g"/>
                <w:attr w:name="SourceValue" w:val="26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072F1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260g</w:t>
              </w:r>
            </w:smartTag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 c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t surface showed well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ircumscribed mass measuring </w:t>
            </w:r>
            <w:smartTag w:uri="urn:schemas-microsoft-com:office:smarttags" w:element="chmetcnv">
              <w:smartTagPr>
                <w:attr w:name="UnitName" w:val="cm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6</w:t>
              </w:r>
              <w:r w:rsidRPr="009072F1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cm</w:t>
              </w:r>
            </w:smartTag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n diameter</w:t>
            </w:r>
          </w:p>
        </w:tc>
        <w:tc>
          <w:tcPr>
            <w:tcW w:w="1276" w:type="dxa"/>
          </w:tcPr>
          <w:p w:rsidR="00AE1F84" w:rsidRPr="00834375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84" w:type="dxa"/>
            <w:gridSpan w:val="2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ildly elevated serum </w:t>
            </w:r>
            <w:bookmarkStart w:id="5" w:name="OLE_LINK11"/>
            <w:bookmarkStart w:id="6" w:name="OLE_LINK12"/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ctatedehydrogenase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evels</w:t>
            </w:r>
            <w:bookmarkEnd w:id="5"/>
            <w:bookmarkEnd w:id="6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124 U/L)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D,</w:t>
            </w:r>
            <w:r w:rsidR="00AE1F8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11 months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rl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 mass had a nodular, firm to hard,</w:t>
            </w:r>
            <w:r w:rsidR="0083437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ay white cut surface</w:t>
            </w:r>
          </w:p>
        </w:tc>
        <w:tc>
          <w:tcPr>
            <w:tcW w:w="1276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ectomy</w:t>
            </w:r>
            <w:proofErr w:type="spellEnd"/>
          </w:p>
        </w:tc>
        <w:tc>
          <w:tcPr>
            <w:tcW w:w="1984" w:type="dxa"/>
            <w:gridSpan w:val="2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ith upper qu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rant discomfort since 6 months</w:t>
            </w:r>
          </w:p>
        </w:tc>
        <w:tc>
          <w:tcPr>
            <w:tcW w:w="1350" w:type="dxa"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D,</w:t>
            </w:r>
            <w:r w:rsidR="00AE1F84"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5 years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76" w:type="dxa"/>
          </w:tcPr>
          <w:p w:rsidR="00AE1F84" w:rsidRPr="009072F1" w:rsidRDefault="00AE1F84" w:rsidP="00834375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  <w:r w:rsidRPr="002C5B2F">
              <w:rPr>
                <w:rFonts w:ascii="宋体" w:hAnsi="宋体"/>
                <w:color w:val="000000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rd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ltinodular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ass in the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ihilar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upper pole area of the spleen</w:t>
            </w:r>
          </w:p>
        </w:tc>
        <w:tc>
          <w:tcPr>
            <w:tcW w:w="1276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laparoscopic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ectomy</w:t>
            </w:r>
            <w:proofErr w:type="spellEnd"/>
          </w:p>
        </w:tc>
        <w:tc>
          <w:tcPr>
            <w:tcW w:w="1984" w:type="dxa"/>
            <w:gridSpan w:val="2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-week history of intermittent abdominal discomfort</w:t>
            </w:r>
          </w:p>
        </w:tc>
        <w:tc>
          <w:tcPr>
            <w:tcW w:w="1350" w:type="dxa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76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  <w:r w:rsidRPr="002C5B2F">
              <w:rPr>
                <w:rFonts w:ascii="宋体" w:hAnsi="宋体"/>
                <w:color w:val="000000"/>
                <w:kern w:val="0"/>
                <w:sz w:val="18"/>
                <w:szCs w:val="18"/>
              </w:rPr>
              <w:t>×</w:t>
            </w:r>
            <w:r w:rsidR="0083437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rd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ltinodular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ass in the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ihilar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upper pole area of the spleen</w:t>
            </w:r>
          </w:p>
        </w:tc>
        <w:tc>
          <w:tcPr>
            <w:tcW w:w="1276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laparoscopic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ectomy</w:t>
            </w:r>
            <w:proofErr w:type="spellEnd"/>
          </w:p>
        </w:tc>
        <w:tc>
          <w:tcPr>
            <w:tcW w:w="1984" w:type="dxa"/>
            <w:gridSpan w:val="2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-week history of intermittent abdominal discomfort</w:t>
            </w:r>
          </w:p>
        </w:tc>
        <w:tc>
          <w:tcPr>
            <w:tcW w:w="1350" w:type="dxa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276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 w:rsidRPr="002C5B2F">
              <w:rPr>
                <w:rFonts w:ascii="宋体" w:hAnsi="宋体"/>
                <w:color w:val="000000"/>
                <w:kern w:val="0"/>
                <w:sz w:val="18"/>
                <w:szCs w:val="18"/>
              </w:rPr>
              <w:t>×</w:t>
            </w:r>
            <w:r w:rsidR="0083437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rd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ltinodular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ass in the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ihilar</w:t>
            </w:r>
            <w:proofErr w:type="spellEnd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upper pole area of the spleen</w:t>
            </w:r>
          </w:p>
        </w:tc>
        <w:tc>
          <w:tcPr>
            <w:tcW w:w="1276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laparoscopic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ectomy</w:t>
            </w:r>
            <w:proofErr w:type="spellEnd"/>
          </w:p>
        </w:tc>
        <w:tc>
          <w:tcPr>
            <w:tcW w:w="1984" w:type="dxa"/>
            <w:gridSpan w:val="2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-week history of intermittent abdominal discomfort</w:t>
            </w:r>
          </w:p>
        </w:tc>
        <w:tc>
          <w:tcPr>
            <w:tcW w:w="1350" w:type="dxa"/>
            <w:noWrap/>
          </w:tcPr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62001F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Kim HJ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="00C0623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=7</w:t>
            </w: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76" w:type="dxa"/>
            <w:noWrap/>
          </w:tcPr>
          <w:p w:rsidR="00AE1F84" w:rsidRPr="009072F1" w:rsidRDefault="00D963D7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963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hange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rom 1.9 to 2.7</w:t>
            </w:r>
            <w:r w:rsidRPr="00D963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 diameter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during th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llowing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up period</w:t>
            </w:r>
          </w:p>
        </w:tc>
        <w:tc>
          <w:tcPr>
            <w:tcW w:w="1276" w:type="dxa"/>
            <w:noWrap/>
          </w:tcPr>
          <w:p w:rsidR="00AE1F84" w:rsidRPr="009072F1" w:rsidRDefault="002239DC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7" w:name="OLE_LINK19"/>
            <w:r w:rsidRPr="002239DC">
              <w:rPr>
                <w:rFonts w:ascii="Times New Roman" w:hAnsi="Times New Roman"/>
                <w:kern w:val="0"/>
                <w:sz w:val="18"/>
                <w:szCs w:val="18"/>
              </w:rPr>
              <w:t xml:space="preserve">No </w:t>
            </w:r>
            <w:bookmarkStart w:id="8" w:name="1367861-0-4"/>
            <w:r w:rsidR="008A1DF6" w:rsidRPr="002239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2239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instrText xml:space="preserve"> HYPERLINK "http://cn.bing.com/dict/clientsearch?mkt=zh-CN&amp;setLang=zh&amp;form=BDVEHC&amp;ClientVer=BDDTV3.5.0.4311&amp;q=%E6%9C%AA%E8%BF%9B%E8%A1%8C%E6%89%8B%E6%9C%AF" \t "_blank" </w:instrText>
            </w:r>
            <w:r w:rsidR="008A1DF6" w:rsidRPr="002239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2239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rgical</w:t>
            </w:r>
            <w:r w:rsidR="008A1DF6" w:rsidRPr="002239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fldChar w:fldCharType="end"/>
            </w:r>
            <w:bookmarkEnd w:id="8"/>
            <w:r w:rsidRPr="002239DC">
              <w:rPr>
                <w:rFonts w:ascii="Times New Roman" w:hAnsi="Times New Roman"/>
                <w:kern w:val="0"/>
                <w:sz w:val="18"/>
                <w:szCs w:val="18"/>
              </w:rPr>
              <w:t xml:space="preserve"> intervention was </w:t>
            </w:r>
            <w:bookmarkStart w:id="9" w:name="1367861-0-3"/>
            <w:r w:rsidR="008A1DF6" w:rsidRPr="002239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2239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instrText xml:space="preserve"> HYPERLINK "http://cn.bing.com/dict/clientsearch?mkt=zh-CN&amp;setLang=zh&amp;form=BDVEHC&amp;ClientVer=BDDTV3.5.0.4311&amp;q=%E6%9C%AA%E8%BF%9B%E8%A1%8C%E6%89%8B%E6%9C%AF" \t "_blank" </w:instrText>
            </w:r>
            <w:r w:rsidR="008A1DF6" w:rsidRPr="002239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2239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ne</w:t>
            </w:r>
            <w:r w:rsidR="008A1DF6" w:rsidRPr="002239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fldChar w:fldCharType="end"/>
            </w:r>
            <w:bookmarkEnd w:id="7"/>
            <w:bookmarkEnd w:id="9"/>
          </w:p>
        </w:tc>
        <w:tc>
          <w:tcPr>
            <w:tcW w:w="1984" w:type="dxa"/>
            <w:gridSpan w:val="2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vical cancer</w:t>
            </w:r>
          </w:p>
        </w:tc>
        <w:tc>
          <w:tcPr>
            <w:tcW w:w="1560" w:type="dxa"/>
          </w:tcPr>
          <w:p w:rsidR="00AE1F84" w:rsidRPr="009072F1" w:rsidRDefault="00D963D7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50" w:type="dxa"/>
            <w:noWrap/>
          </w:tcPr>
          <w:p w:rsidR="00AE1F84" w:rsidRPr="009072F1" w:rsidRDefault="00AE1F84" w:rsidP="00BA5F7A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2months 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76" w:type="dxa"/>
            <w:noWrap/>
          </w:tcPr>
          <w:p w:rsidR="00AE1F84" w:rsidRPr="009072F1" w:rsidRDefault="00D963D7" w:rsidP="00D963D7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963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hange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rom 3.8 to 4.7</w:t>
            </w:r>
            <w:r w:rsidRPr="00D963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 diameter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during th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llowing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up period</w:t>
            </w:r>
          </w:p>
        </w:tc>
        <w:tc>
          <w:tcPr>
            <w:tcW w:w="1276" w:type="dxa"/>
            <w:noWrap/>
          </w:tcPr>
          <w:p w:rsidR="00AE1F84" w:rsidRPr="009072F1" w:rsidRDefault="00D963D7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39DC">
              <w:rPr>
                <w:rFonts w:ascii="Times New Roman" w:hAnsi="Times New Roman"/>
                <w:kern w:val="0"/>
                <w:sz w:val="18"/>
                <w:szCs w:val="18"/>
              </w:rPr>
              <w:t xml:space="preserve">No </w:t>
            </w:r>
            <w:hyperlink r:id="rId9" w:tgtFrame="_blank" w:history="1">
              <w:r w:rsidRPr="002239DC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surgical</w:t>
              </w:r>
            </w:hyperlink>
            <w:r w:rsidRPr="002239DC">
              <w:rPr>
                <w:rFonts w:ascii="Times New Roman" w:hAnsi="Times New Roman"/>
                <w:kern w:val="0"/>
                <w:sz w:val="18"/>
                <w:szCs w:val="18"/>
              </w:rPr>
              <w:t xml:space="preserve"> intervention was </w:t>
            </w:r>
            <w:hyperlink r:id="rId10" w:tgtFrame="_blank" w:history="1">
              <w:r w:rsidRPr="002239DC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done</w:t>
              </w:r>
            </w:hyperlink>
          </w:p>
        </w:tc>
        <w:tc>
          <w:tcPr>
            <w:tcW w:w="1984" w:type="dxa"/>
            <w:gridSpan w:val="2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ne</w:t>
            </w:r>
          </w:p>
        </w:tc>
        <w:tc>
          <w:tcPr>
            <w:tcW w:w="1560" w:type="dxa"/>
          </w:tcPr>
          <w:p w:rsidR="00AE1F84" w:rsidRPr="009072F1" w:rsidRDefault="00D963D7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50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 months 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76" w:type="dxa"/>
            <w:noWrap/>
          </w:tcPr>
          <w:p w:rsidR="00AE1F84" w:rsidRPr="009072F1" w:rsidRDefault="00D963D7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0</w:t>
            </w:r>
            <w:r w:rsidRPr="00D963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n diameter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during th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following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up period</w:t>
            </w:r>
          </w:p>
        </w:tc>
        <w:tc>
          <w:tcPr>
            <w:tcW w:w="1276" w:type="dxa"/>
            <w:noWrap/>
          </w:tcPr>
          <w:p w:rsidR="00AE1F84" w:rsidRPr="009072F1" w:rsidRDefault="00D963D7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39DC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 xml:space="preserve">No </w:t>
            </w:r>
            <w:hyperlink r:id="rId11" w:tgtFrame="_blank" w:history="1">
              <w:r w:rsidRPr="002239DC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surgical</w:t>
              </w:r>
            </w:hyperlink>
            <w:r w:rsidRPr="002239DC">
              <w:rPr>
                <w:rFonts w:ascii="Times New Roman" w:hAnsi="Times New Roman"/>
                <w:kern w:val="0"/>
                <w:sz w:val="18"/>
                <w:szCs w:val="18"/>
              </w:rPr>
              <w:t xml:space="preserve"> intervention was </w:t>
            </w:r>
            <w:hyperlink r:id="rId12" w:tgtFrame="_blank" w:history="1">
              <w:r w:rsidRPr="002239DC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done</w:t>
              </w:r>
            </w:hyperlink>
          </w:p>
        </w:tc>
        <w:tc>
          <w:tcPr>
            <w:tcW w:w="1984" w:type="dxa"/>
            <w:gridSpan w:val="2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ne</w:t>
            </w:r>
          </w:p>
        </w:tc>
        <w:tc>
          <w:tcPr>
            <w:tcW w:w="1560" w:type="dxa"/>
          </w:tcPr>
          <w:p w:rsidR="00AE1F84" w:rsidRPr="009072F1" w:rsidRDefault="00D963D7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50" w:type="dxa"/>
            <w:noWrap/>
          </w:tcPr>
          <w:p w:rsidR="00AE1F84" w:rsidRPr="009072F1" w:rsidRDefault="00AE1F84" w:rsidP="00D963D7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  <w:r w:rsidR="00D963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onths 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76" w:type="dxa"/>
            <w:noWrap/>
          </w:tcPr>
          <w:p w:rsidR="00AE1F84" w:rsidRPr="009072F1" w:rsidRDefault="00D963D7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.9 in diameter</w:t>
            </w:r>
          </w:p>
        </w:tc>
        <w:tc>
          <w:tcPr>
            <w:tcW w:w="1276" w:type="dxa"/>
            <w:noWrap/>
          </w:tcPr>
          <w:p w:rsidR="00AE1F84" w:rsidRPr="009072F1" w:rsidRDefault="00D963D7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39DC">
              <w:rPr>
                <w:rFonts w:ascii="Times New Roman" w:hAnsi="Times New Roman"/>
                <w:kern w:val="0"/>
                <w:sz w:val="18"/>
                <w:szCs w:val="18"/>
              </w:rPr>
              <w:t xml:space="preserve">No </w:t>
            </w:r>
            <w:hyperlink r:id="rId13" w:tgtFrame="_blank" w:history="1">
              <w:r w:rsidRPr="002239DC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surgical</w:t>
              </w:r>
            </w:hyperlink>
            <w:r w:rsidRPr="002239DC">
              <w:rPr>
                <w:rFonts w:ascii="Times New Roman" w:hAnsi="Times New Roman"/>
                <w:kern w:val="0"/>
                <w:sz w:val="18"/>
                <w:szCs w:val="18"/>
              </w:rPr>
              <w:t xml:space="preserve"> intervention was </w:t>
            </w:r>
            <w:hyperlink r:id="rId14" w:tgtFrame="_blank" w:history="1">
              <w:r w:rsidRPr="002239DC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done</w:t>
              </w:r>
            </w:hyperlink>
          </w:p>
        </w:tc>
        <w:tc>
          <w:tcPr>
            <w:tcW w:w="1984" w:type="dxa"/>
            <w:gridSpan w:val="2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ne</w:t>
            </w:r>
          </w:p>
        </w:tc>
        <w:tc>
          <w:tcPr>
            <w:tcW w:w="1560" w:type="dxa"/>
          </w:tcPr>
          <w:p w:rsidR="00AE1F84" w:rsidRPr="009072F1" w:rsidRDefault="00D963D7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50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="00D963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onths 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76" w:type="dxa"/>
            <w:noWrap/>
          </w:tcPr>
          <w:p w:rsidR="00AE1F84" w:rsidRPr="009072F1" w:rsidRDefault="00D963D7" w:rsidP="00D963D7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963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hange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from 4.0 to 4.5 </w:t>
            </w:r>
            <w:r w:rsidRPr="00D963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 diameter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during th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llowing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up period</w:t>
            </w:r>
          </w:p>
        </w:tc>
        <w:tc>
          <w:tcPr>
            <w:tcW w:w="1276" w:type="dxa"/>
            <w:noWrap/>
          </w:tcPr>
          <w:p w:rsidR="00AE1F84" w:rsidRPr="009072F1" w:rsidRDefault="00D963D7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39DC">
              <w:rPr>
                <w:rFonts w:ascii="Times New Roman" w:hAnsi="Times New Roman"/>
                <w:kern w:val="0"/>
                <w:sz w:val="18"/>
                <w:szCs w:val="18"/>
              </w:rPr>
              <w:t xml:space="preserve">No </w:t>
            </w:r>
            <w:hyperlink r:id="rId15" w:tgtFrame="_blank" w:history="1">
              <w:r w:rsidRPr="002239DC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surgical</w:t>
              </w:r>
            </w:hyperlink>
            <w:r w:rsidRPr="002239DC">
              <w:rPr>
                <w:rFonts w:ascii="Times New Roman" w:hAnsi="Times New Roman"/>
                <w:kern w:val="0"/>
                <w:sz w:val="18"/>
                <w:szCs w:val="18"/>
              </w:rPr>
              <w:t xml:space="preserve"> intervention was </w:t>
            </w:r>
            <w:hyperlink r:id="rId16" w:tgtFrame="_blank" w:history="1">
              <w:r w:rsidRPr="002239DC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done</w:t>
              </w:r>
            </w:hyperlink>
          </w:p>
        </w:tc>
        <w:tc>
          <w:tcPr>
            <w:tcW w:w="1984" w:type="dxa"/>
            <w:gridSpan w:val="2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iabetes </w:t>
            </w: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llitus,hypertention</w:t>
            </w:r>
            <w:proofErr w:type="spellEnd"/>
          </w:p>
        </w:tc>
        <w:tc>
          <w:tcPr>
            <w:tcW w:w="1560" w:type="dxa"/>
          </w:tcPr>
          <w:p w:rsidR="00AE1F84" w:rsidRPr="009072F1" w:rsidRDefault="00D963D7" w:rsidP="00D963D7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50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months 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276" w:type="dxa"/>
            <w:noWrap/>
          </w:tcPr>
          <w:p w:rsidR="00AE1F84" w:rsidRPr="009072F1" w:rsidRDefault="00D963D7" w:rsidP="00D963D7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963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hange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rom 3.0 to 3.7</w:t>
            </w:r>
            <w:r w:rsidRPr="00D963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 diameter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during th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llowing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up period</w:t>
            </w:r>
          </w:p>
        </w:tc>
        <w:tc>
          <w:tcPr>
            <w:tcW w:w="1276" w:type="dxa"/>
            <w:noWrap/>
          </w:tcPr>
          <w:p w:rsidR="00AE1F84" w:rsidRPr="009072F1" w:rsidRDefault="00D963D7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39DC">
              <w:rPr>
                <w:rFonts w:ascii="Times New Roman" w:hAnsi="Times New Roman"/>
                <w:kern w:val="0"/>
                <w:sz w:val="18"/>
                <w:szCs w:val="18"/>
              </w:rPr>
              <w:t xml:space="preserve">No </w:t>
            </w:r>
            <w:hyperlink r:id="rId17" w:tgtFrame="_blank" w:history="1">
              <w:r w:rsidRPr="002239DC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surgical</w:t>
              </w:r>
            </w:hyperlink>
            <w:r w:rsidRPr="002239DC">
              <w:rPr>
                <w:rFonts w:ascii="Times New Roman" w:hAnsi="Times New Roman"/>
                <w:kern w:val="0"/>
                <w:sz w:val="18"/>
                <w:szCs w:val="18"/>
              </w:rPr>
              <w:t xml:space="preserve"> intervention was </w:t>
            </w:r>
            <w:hyperlink r:id="rId18" w:tgtFrame="_blank" w:history="1">
              <w:r w:rsidRPr="002239DC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done</w:t>
              </w:r>
            </w:hyperlink>
          </w:p>
        </w:tc>
        <w:tc>
          <w:tcPr>
            <w:tcW w:w="1984" w:type="dxa"/>
            <w:gridSpan w:val="2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ute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yelonephritis</w:t>
            </w:r>
            <w:proofErr w:type="spellEnd"/>
          </w:p>
        </w:tc>
        <w:tc>
          <w:tcPr>
            <w:tcW w:w="1560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lank pain</w:t>
            </w:r>
          </w:p>
        </w:tc>
        <w:tc>
          <w:tcPr>
            <w:tcW w:w="1350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months 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76" w:type="dxa"/>
            <w:noWrap/>
          </w:tcPr>
          <w:p w:rsidR="00AE1F84" w:rsidRPr="009072F1" w:rsidRDefault="00D963D7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8 in diameter</w:t>
            </w:r>
          </w:p>
        </w:tc>
        <w:tc>
          <w:tcPr>
            <w:tcW w:w="1276" w:type="dxa"/>
            <w:noWrap/>
          </w:tcPr>
          <w:p w:rsidR="00AE1F84" w:rsidRPr="009072F1" w:rsidRDefault="00D963D7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39DC">
              <w:rPr>
                <w:rFonts w:ascii="Times New Roman" w:hAnsi="Times New Roman"/>
                <w:kern w:val="0"/>
                <w:sz w:val="18"/>
                <w:szCs w:val="18"/>
              </w:rPr>
              <w:t xml:space="preserve">No </w:t>
            </w:r>
            <w:hyperlink r:id="rId19" w:tgtFrame="_blank" w:history="1">
              <w:r w:rsidRPr="002239DC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surgical</w:t>
              </w:r>
            </w:hyperlink>
            <w:r w:rsidRPr="002239DC">
              <w:rPr>
                <w:rFonts w:ascii="Times New Roman" w:hAnsi="Times New Roman"/>
                <w:kern w:val="0"/>
                <w:sz w:val="18"/>
                <w:szCs w:val="18"/>
              </w:rPr>
              <w:t xml:space="preserve"> intervention was </w:t>
            </w:r>
            <w:hyperlink r:id="rId20" w:tgtFrame="_blank" w:history="1">
              <w:r w:rsidRPr="002239DC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done</w:t>
              </w:r>
            </w:hyperlink>
          </w:p>
        </w:tc>
        <w:tc>
          <w:tcPr>
            <w:tcW w:w="1984" w:type="dxa"/>
            <w:gridSpan w:val="2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rly gastric cancer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ST of jejunum</w:t>
            </w:r>
          </w:p>
        </w:tc>
        <w:tc>
          <w:tcPr>
            <w:tcW w:w="1560" w:type="dxa"/>
          </w:tcPr>
          <w:p w:rsidR="00AE1F84" w:rsidRPr="009072F1" w:rsidRDefault="00D963D7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10" w:name="OLE_LINK20"/>
            <w:bookmarkStart w:id="11" w:name="OLE_LINK21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R</w:t>
            </w:r>
            <w:bookmarkEnd w:id="10"/>
            <w:bookmarkEnd w:id="11"/>
          </w:p>
        </w:tc>
        <w:tc>
          <w:tcPr>
            <w:tcW w:w="1350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 months</w:t>
            </w:r>
          </w:p>
        </w:tc>
      </w:tr>
      <w:tr w:rsidR="00AE1F84" w:rsidRPr="0062001F" w:rsidTr="003615BA">
        <w:tc>
          <w:tcPr>
            <w:tcW w:w="1242" w:type="dxa"/>
          </w:tcPr>
          <w:p w:rsidR="00AE1F84" w:rsidRPr="005857BE" w:rsidRDefault="00AE1F84" w:rsidP="0071639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sent case</w:t>
            </w:r>
          </w:p>
        </w:tc>
        <w:tc>
          <w:tcPr>
            <w:tcW w:w="709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76" w:type="dxa"/>
          </w:tcPr>
          <w:p w:rsidR="00AE1F84" w:rsidRPr="0062001F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3 </w:t>
            </w: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dules with</w:t>
            </w:r>
          </w:p>
          <w:p w:rsidR="00AE1F84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5</w:t>
            </w:r>
            <w:r w:rsidR="00AE1F84">
              <w:rPr>
                <w:rFonts w:ascii="Times New Roman" w:hAnsi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AE1F84"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d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</w:t>
            </w:r>
            <w:r w:rsidR="00AE1F84"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n diameter</w:t>
            </w:r>
          </w:p>
        </w:tc>
        <w:tc>
          <w:tcPr>
            <w:tcW w:w="1276" w:type="dxa"/>
          </w:tcPr>
          <w:p w:rsidR="00AE1F84" w:rsidRPr="0062001F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laparoscopic </w:t>
            </w:r>
          </w:p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enectomy</w:t>
            </w:r>
            <w:proofErr w:type="spellEnd"/>
          </w:p>
        </w:tc>
        <w:tc>
          <w:tcPr>
            <w:tcW w:w="1984" w:type="dxa"/>
            <w:gridSpan w:val="2"/>
            <w:noWrap/>
          </w:tcPr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exist hepatic cyst</w:t>
            </w:r>
          </w:p>
        </w:tc>
        <w:tc>
          <w:tcPr>
            <w:tcW w:w="1560" w:type="dxa"/>
          </w:tcPr>
          <w:p w:rsidR="00AE1F84" w:rsidRPr="0062001F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per quadrant discomfort</w:t>
            </w:r>
          </w:p>
          <w:p w:rsidR="00AE1F84" w:rsidRPr="009072F1" w:rsidRDefault="00AE1F84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nce 6 months</w:t>
            </w:r>
          </w:p>
        </w:tc>
        <w:tc>
          <w:tcPr>
            <w:tcW w:w="1350" w:type="dxa"/>
          </w:tcPr>
          <w:p w:rsidR="00834375" w:rsidRPr="009072F1" w:rsidRDefault="00834375" w:rsidP="0071639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D,</w:t>
            </w:r>
            <w:r w:rsidR="00AE1F84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AE1F84"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="00AE1F84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AE1F84" w:rsidRPr="00907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onths</w:t>
            </w:r>
          </w:p>
        </w:tc>
      </w:tr>
    </w:tbl>
    <w:p w:rsidR="00834375" w:rsidRDefault="00834375" w:rsidP="00834375">
      <w:pPr>
        <w:rPr>
          <w:rFonts w:hint="eastAsia"/>
          <w:sz w:val="20"/>
          <w:szCs w:val="20"/>
        </w:rPr>
      </w:pPr>
      <w:r w:rsidRPr="001E58AB">
        <w:rPr>
          <w:sz w:val="20"/>
          <w:szCs w:val="20"/>
        </w:rPr>
        <w:t>Abbreviations: NED, No Evidence of Disease; NR, No Record</w:t>
      </w:r>
    </w:p>
    <w:p w:rsidR="00A456AA" w:rsidRDefault="00A456AA" w:rsidP="00834375">
      <w:pPr>
        <w:rPr>
          <w:rFonts w:hint="eastAsia"/>
          <w:sz w:val="20"/>
          <w:szCs w:val="20"/>
        </w:rPr>
      </w:pPr>
    </w:p>
    <w:p w:rsidR="0058355C" w:rsidRPr="0058355C" w:rsidDel="009076AB" w:rsidRDefault="0058355C" w:rsidP="0058355C">
      <w:pPr>
        <w:autoSpaceDE w:val="0"/>
        <w:autoSpaceDN w:val="0"/>
        <w:adjustRightInd w:val="0"/>
        <w:jc w:val="left"/>
        <w:rPr>
          <w:del w:id="12" w:author="lenovo" w:date="2015-05-23T22:47:00Z"/>
          <w:rFonts w:ascii="Times New Roman" w:hAnsi="Times New Roman" w:cs="Times New Roman"/>
          <w:kern w:val="0"/>
          <w:sz w:val="20"/>
          <w:szCs w:val="20"/>
        </w:rPr>
      </w:pPr>
      <w:del w:id="13" w:author="lenovo" w:date="2015-05-23T22:47:00Z">
        <w:r w:rsidRPr="0058355C" w:rsidDel="009076AB">
          <w:rPr>
            <w:rFonts w:ascii="Times New Roman" w:hAnsi="Times New Roman" w:cs="Times New Roman"/>
            <w:kern w:val="0"/>
            <w:szCs w:val="21"/>
          </w:rPr>
          <w:delText>REFERENCE:</w:delText>
        </w:r>
      </w:del>
    </w:p>
    <w:p w:rsidR="00A456AA" w:rsidRPr="00233E6B" w:rsidDel="009076AB" w:rsidRDefault="00A456AA" w:rsidP="00A456AA">
      <w:pPr>
        <w:pStyle w:val="a4"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rPr>
          <w:del w:id="14" w:author="lenovo" w:date="2015-05-23T22:47:00Z"/>
          <w:sz w:val="22"/>
        </w:rPr>
      </w:pPr>
      <w:del w:id="15" w:author="lenovo" w:date="2015-05-23T22:47:00Z"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  <w:lang w:val="it-IT"/>
          </w:rPr>
          <w:delInstrText>HYPERLINK "http://www.ncbi.nlm.nih.gov/pubmed?term=Quir%C3%B3s%20JL%5BAuthor%5D&amp;cauthor=true&amp;cauthor_uid=23596760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it-IT"/>
          </w:rPr>
          <w:delText>Quirós JL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  <w:lang w:val="it-IT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  <w:lang w:val="it-IT"/>
          </w:rPr>
          <w:delInstrText>HYPERLINK "http://www.ncbi.nlm.nih.gov/pubmed?term=Manes%20L%5BAuthor%5D&amp;cauthor=true&amp;cauthor_uid=23596760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it-IT"/>
          </w:rPr>
          <w:delText>Manes L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  <w:lang w:val="it-IT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  <w:lang w:val="it-IT"/>
          </w:rPr>
          <w:delInstrText>HYPERLINK "http://www.ncbi.nlm.nih.gov/pubmed?term=Bonandini%20E%5BAuthor%5D&amp;cauthor=true&amp;cauthor_uid=23596760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it-IT"/>
          </w:rPr>
          <w:delText>Bonandini E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  <w:lang w:val="it-IT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  <w:lang w:val="it-IT"/>
          </w:rPr>
          <w:delInstrText>HYPERLINK "http://www.ncbi.nlm.nih.gov/pubmed?term=Vivaldi%20P%5BAuthor%5D&amp;cauthor=true&amp;cauthor_uid=23596760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it-IT"/>
          </w:rPr>
          <w:delText>Vivaldi P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  <w:lang w:val="it-IT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  <w:lang w:val="it-IT"/>
          </w:rPr>
          <w:delInstrText>HYPERLINK "http://www.ncbi.nlm.nih.gov/pubmed?term=Dalla%20Palma%20P%5BAuthor%5D&amp;cauthor=true&amp;cauthor_uid=23596760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it-IT"/>
          </w:rPr>
          <w:delText>Dalla PP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  <w:lang w:val="it-IT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  <w:lang w:val="it-IT"/>
          </w:rPr>
          <w:delInstrText>HYPERLINK "http://www.ncbi.nlm.nih.gov/pubmed?term=Barbareschi%20M%5BAuthor%5D&amp;cauthor=true&amp;cauthor_uid=23596760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it-IT"/>
          </w:rPr>
          <w:delText>Barbareschi M</w:delText>
        </w:r>
        <w:r w:rsidRPr="00233E6B" w:rsidDel="009076AB">
          <w:rPr>
            <w:sz w:val="22"/>
          </w:rPr>
          <w:fldChar w:fldCharType="end"/>
        </w:r>
        <w:r w:rsidDel="009076AB">
          <w:rPr>
            <w:rFonts w:hint="eastAsia"/>
            <w:sz w:val="22"/>
            <w:lang w:val="it-IT"/>
          </w:rPr>
          <w:delText xml:space="preserve">: </w:delText>
        </w:r>
        <w:r w:rsidRPr="004603B2" w:rsidDel="009076AB">
          <w:rPr>
            <w:rFonts w:hint="eastAsia"/>
            <w:b/>
            <w:sz w:val="22"/>
            <w:lang w:val="it-IT"/>
          </w:rPr>
          <w:delText xml:space="preserve">Sclerosing </w:delText>
        </w:r>
        <w:r w:rsidRPr="004603B2" w:rsidDel="009076AB">
          <w:rPr>
            <w:b/>
            <w:sz w:val="22"/>
          </w:rPr>
          <w:delText>angiomatoid nodular transformation of the spleen associated with thrombocytopenia.</w:delText>
        </w:r>
        <w:r w:rsidRPr="00233E6B" w:rsidDel="009076AB">
          <w:rPr>
            <w:sz w:val="22"/>
          </w:rPr>
          <w:delText xml:space="preserve"> </w:delText>
        </w:r>
        <w:r w:rsidRPr="00036428" w:rsidDel="009076AB">
          <w:rPr>
            <w:i/>
            <w:sz w:val="22"/>
          </w:rPr>
          <w:delText>Pathologica</w:delText>
        </w:r>
        <w:r w:rsidRPr="00233E6B" w:rsidDel="009076AB">
          <w:rPr>
            <w:sz w:val="22"/>
          </w:rPr>
          <w:delText xml:space="preserve"> 2010</w:delText>
        </w:r>
        <w:r w:rsidDel="009076AB">
          <w:rPr>
            <w:rFonts w:hint="eastAsia"/>
            <w:sz w:val="22"/>
          </w:rPr>
          <w:delText xml:space="preserve">, </w:delText>
        </w:r>
        <w:r w:rsidRPr="004603B2" w:rsidDel="009076AB">
          <w:rPr>
            <w:b/>
            <w:sz w:val="22"/>
          </w:rPr>
          <w:delText>102</w:delText>
        </w:r>
        <w:r w:rsidDel="009076AB">
          <w:rPr>
            <w:rFonts w:hint="eastAsia"/>
            <w:sz w:val="22"/>
          </w:rPr>
          <w:delText>(2)</w:delText>
        </w:r>
        <w:r w:rsidDel="009076AB">
          <w:rPr>
            <w:sz w:val="22"/>
          </w:rPr>
          <w:delText>:</w:delText>
        </w:r>
        <w:r w:rsidRPr="00233E6B" w:rsidDel="009076AB">
          <w:rPr>
            <w:sz w:val="22"/>
          </w:rPr>
          <w:delText>67-70. PMID: 23596760</w:delText>
        </w:r>
      </w:del>
    </w:p>
    <w:p w:rsidR="00A456AA" w:rsidRPr="00233E6B" w:rsidDel="009076AB" w:rsidRDefault="00A456AA" w:rsidP="00A456AA">
      <w:pPr>
        <w:pStyle w:val="a4"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rPr>
          <w:del w:id="16" w:author="lenovo" w:date="2015-05-23T22:47:00Z"/>
          <w:sz w:val="22"/>
        </w:rPr>
      </w:pPr>
      <w:del w:id="17" w:author="lenovo" w:date="2015-05-23T22:47:00Z"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  <w:lang w:val="pl-PL"/>
          </w:rPr>
          <w:delInstrText>HYPERLINK "http://www.ncbi.nlm.nih.gov/pubmed?term=Budzy%C5%84ski%20A%5BAuthor%5D&amp;cauthor=true&amp;cauthor_uid=23255989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pl-PL"/>
          </w:rPr>
          <w:delText>Budzyński A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  <w:lang w:val="pl-PL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  <w:lang w:val="pl-PL"/>
          </w:rPr>
          <w:delInstrText>HYPERLINK "http://www.ncbi.nlm.nih.gov/pubmed?term=Demczuk%20S%5BAuthor%5D&amp;cauthor=true&amp;cauthor_uid=23255989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pl-PL"/>
          </w:rPr>
          <w:delText>Demczuk S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  <w:lang w:val="pl-PL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  <w:lang w:val="pl-PL"/>
          </w:rPr>
          <w:delInstrText>HYPERLINK "http://www.ncbi.nlm.nih.gov/pubmed?term=Kumiega%20B%5BAuthor%5D&amp;cauthor=true&amp;cauthor_uid=23255989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pl-PL"/>
          </w:rPr>
          <w:delText>Kumiega B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  <w:lang w:val="pl-PL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  <w:lang w:val="pl-PL"/>
          </w:rPr>
          <w:delInstrText>HYPERLINK "http://www.ncbi.nlm.nih.gov/pubmed?term=Migaczewski%20M%5BAuthor%5D&amp;cauthor=true&amp;cauthor_uid=23255989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pl-PL"/>
          </w:rPr>
          <w:delText>Migaczewski M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  <w:lang w:val="pl-PL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  <w:lang w:val="pl-PL"/>
          </w:rPr>
          <w:delInstrText>HYPERLINK "http://www.ncbi.nlm.nih.gov/pubmed?term=Mat%C5%82ok%20M%5BAuthor%5D&amp;cauthor=true&amp;cauthor_uid=23255989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pl-PL"/>
          </w:rPr>
          <w:delText>Matłok M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  <w:lang w:val="pl-PL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  <w:lang w:val="pl-PL"/>
          </w:rPr>
          <w:delInstrText>HYPERLINK "http://www.ncbi.nlm.nih.gov/pubmed?term=Zub-Pokrowiecka%20A%5BAuthor%5D&amp;cauthor=true&amp;cauthor_uid=23255989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pl-PL"/>
          </w:rPr>
          <w:delText>Zub-Pokrowiecka A</w:delText>
        </w:r>
        <w:r w:rsidRPr="00233E6B" w:rsidDel="009076AB">
          <w:rPr>
            <w:sz w:val="22"/>
          </w:rPr>
          <w:fldChar w:fldCharType="end"/>
        </w:r>
        <w:r w:rsidDel="009076AB">
          <w:rPr>
            <w:rFonts w:hint="eastAsia"/>
            <w:sz w:val="22"/>
            <w:lang w:val="pl-PL"/>
          </w:rPr>
          <w:delText xml:space="preserve">: </w:delText>
        </w:r>
        <w:r w:rsidRPr="004603B2" w:rsidDel="009076AB">
          <w:rPr>
            <w:b/>
            <w:sz w:val="22"/>
          </w:rPr>
          <w:delText>Sclerosing angiomatoid nodular transformation of the spleen</w:delText>
        </w:r>
        <w:r w:rsidRPr="004603B2" w:rsidDel="009076AB">
          <w:rPr>
            <w:rFonts w:hint="eastAsia"/>
            <w:b/>
            <w:sz w:val="22"/>
          </w:rPr>
          <w:delText xml:space="preserve"> treated by laparoscopic partial </w:delText>
        </w:r>
        <w:r w:rsidRPr="004603B2" w:rsidDel="009076AB">
          <w:rPr>
            <w:b/>
            <w:sz w:val="22"/>
          </w:rPr>
          <w:delText>splenectomy.</w:delText>
        </w:r>
        <w:r w:rsidRPr="00233E6B" w:rsidDel="009076AB">
          <w:rPr>
            <w:sz w:val="22"/>
          </w:rPr>
          <w:delText xml:space="preserve"> </w:delText>
        </w:r>
        <w:r w:rsidRPr="00036428" w:rsidDel="009076AB">
          <w:rPr>
            <w:i/>
            <w:sz w:val="22"/>
          </w:rPr>
          <w:fldChar w:fldCharType="begin"/>
        </w:r>
        <w:r w:rsidRPr="00036428" w:rsidDel="009076AB">
          <w:rPr>
            <w:i/>
            <w:sz w:val="22"/>
          </w:rPr>
          <w:delInstrText>HYPERLINK "http://www.ncbi.nlm.nih.gov/pubmed/?term=Sclerosing+angiomatoid+nodular+transformation+of+the+spleen+treated+by+laparoscopic+partial+splenectomy" \o "Wideochirurgia i inne techniki mało inwazyjne = Videosurgery and other miniinvasive techniques / kwartalnik pod patronatem Sekcji Wideochirurgii TChP oraz Sekcji Chirurgii Bariatrycznej TChP."</w:delInstrText>
        </w:r>
        <w:r w:rsidRPr="00036428" w:rsidDel="009076AB">
          <w:rPr>
            <w:i/>
            <w:sz w:val="22"/>
          </w:rPr>
          <w:fldChar w:fldCharType="separate"/>
        </w:r>
        <w:r w:rsidRPr="00036428" w:rsidDel="009076AB">
          <w:rPr>
            <w:i/>
            <w:sz w:val="22"/>
          </w:rPr>
          <w:delText>Wideochir Inne Tech Malo Inwazyjne</w:delText>
        </w:r>
        <w:r w:rsidRPr="00036428" w:rsidDel="009076AB">
          <w:rPr>
            <w:i/>
            <w:sz w:val="22"/>
          </w:rPr>
          <w:fldChar w:fldCharType="end"/>
        </w:r>
        <w:r w:rsidRPr="00233E6B" w:rsidDel="009076AB">
          <w:rPr>
            <w:sz w:val="22"/>
          </w:rPr>
          <w:delText xml:space="preserve"> 2011</w:delText>
        </w:r>
        <w:r w:rsidDel="009076AB">
          <w:rPr>
            <w:rFonts w:hint="eastAsia"/>
            <w:sz w:val="22"/>
          </w:rPr>
          <w:delText xml:space="preserve">, </w:delText>
        </w:r>
        <w:r w:rsidRPr="004603B2" w:rsidDel="009076AB">
          <w:rPr>
            <w:b/>
            <w:sz w:val="22"/>
          </w:rPr>
          <w:delText>6</w:delText>
        </w:r>
        <w:r w:rsidDel="009076AB">
          <w:rPr>
            <w:rFonts w:hint="eastAsia"/>
            <w:sz w:val="22"/>
          </w:rPr>
          <w:delText>(4)</w:delText>
        </w:r>
        <w:r w:rsidDel="009076AB">
          <w:rPr>
            <w:sz w:val="22"/>
          </w:rPr>
          <w:delText>:</w:delText>
        </w:r>
        <w:r w:rsidRPr="00233E6B" w:rsidDel="009076AB">
          <w:rPr>
            <w:sz w:val="22"/>
          </w:rPr>
          <w:delText>249-255. PMID: 23255989</w:delText>
        </w:r>
      </w:del>
    </w:p>
    <w:p w:rsidR="00A456AA" w:rsidRPr="00233E6B" w:rsidDel="009076AB" w:rsidRDefault="00A456AA" w:rsidP="00A456AA">
      <w:pPr>
        <w:pStyle w:val="a4"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rPr>
          <w:del w:id="18" w:author="lenovo" w:date="2015-05-23T22:47:00Z"/>
          <w:sz w:val="22"/>
        </w:rPr>
      </w:pPr>
      <w:del w:id="19" w:author="lenovo" w:date="2015-05-23T22:47:00Z"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Nagai%20Y%5BAuthor%5D&amp;cauthor=true&amp;cauthor_uid=18752536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Nagai Y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Hayama%20N%5BAuthor%5D&amp;cauthor=true&amp;cauthor_uid=18752536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Hayama N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Kishimoto%20T%5BAuthor%5D&amp;cauthor=true&amp;cauthor_uid=18752536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Kishimoto T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Furuya%20M%5BAuthor%5D&amp;cauthor=true&amp;cauthor_uid=18752536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Furuya M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Takahashi%20Y%5BAuthor%5D&amp;cauthor=true&amp;cauthor_uid=18752536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Takahashi Y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Otsuka%20M%5BAuthor%5D&amp;cauthor=true&amp;cauthor_uid=18752536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Otsuka M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Miyazaki%20M%5BAuthor%5D&amp;cauthor=true&amp;cauthor_uid=18752536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Miyazaki M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Nakatani%20Y%5BAuthor%5D&amp;cauthor=true&amp;cauthor_uid=18752536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Nakatani Y</w:delText>
        </w:r>
        <w:r w:rsidRPr="00233E6B" w:rsidDel="009076AB">
          <w:rPr>
            <w:sz w:val="22"/>
          </w:rPr>
          <w:fldChar w:fldCharType="end"/>
        </w:r>
        <w:r w:rsidDel="009076AB">
          <w:rPr>
            <w:rFonts w:hint="eastAsia"/>
            <w:sz w:val="22"/>
          </w:rPr>
          <w:delText>:</w:delText>
        </w:r>
        <w:r w:rsidRPr="00233E6B" w:rsidDel="009076AB">
          <w:rPr>
            <w:sz w:val="22"/>
          </w:rPr>
          <w:delText xml:space="preserve"> </w:delText>
        </w:r>
        <w:r w:rsidRPr="004603B2" w:rsidDel="009076AB">
          <w:rPr>
            <w:b/>
            <w:sz w:val="22"/>
          </w:rPr>
          <w:delText>Predominance of IgG4+ plasma cells and CD68 positivity in sclerosing angiomatoid nodular transformation (SANT).</w:delText>
        </w:r>
        <w:r w:rsidRPr="00233E6B" w:rsidDel="009076AB">
          <w:rPr>
            <w:sz w:val="22"/>
          </w:rPr>
          <w:delText xml:space="preserve"> </w:delText>
        </w:r>
        <w:r w:rsidRPr="00B966F2" w:rsidDel="009076AB">
          <w:rPr>
            <w:i/>
            <w:sz w:val="22"/>
          </w:rPr>
          <w:delText>Histopathology</w:delText>
        </w:r>
        <w:r w:rsidRPr="00B966F2" w:rsidDel="009076AB">
          <w:rPr>
            <w:sz w:val="22"/>
          </w:rPr>
          <w:delText xml:space="preserve"> </w:delText>
        </w:r>
        <w:r w:rsidRPr="00233E6B" w:rsidDel="009076AB">
          <w:rPr>
            <w:sz w:val="22"/>
          </w:rPr>
          <w:delText>2008</w:delText>
        </w:r>
        <w:r w:rsidDel="009076AB">
          <w:rPr>
            <w:rFonts w:hint="eastAsia"/>
            <w:sz w:val="22"/>
          </w:rPr>
          <w:delText xml:space="preserve">, </w:delText>
        </w:r>
        <w:r w:rsidRPr="004603B2" w:rsidDel="009076AB">
          <w:rPr>
            <w:b/>
            <w:sz w:val="22"/>
          </w:rPr>
          <w:delText>53</w:delText>
        </w:r>
        <w:r w:rsidDel="009076AB">
          <w:rPr>
            <w:rFonts w:hint="eastAsia"/>
            <w:sz w:val="22"/>
          </w:rPr>
          <w:delText>(4)</w:delText>
        </w:r>
        <w:r w:rsidDel="009076AB">
          <w:rPr>
            <w:sz w:val="22"/>
          </w:rPr>
          <w:delText>:</w:delText>
        </w:r>
        <w:r w:rsidRPr="00233E6B" w:rsidDel="009076AB">
          <w:rPr>
            <w:sz w:val="22"/>
          </w:rPr>
          <w:delText>495-498. PMID: 18752536</w:delText>
        </w:r>
      </w:del>
    </w:p>
    <w:p w:rsidR="00A456AA" w:rsidRPr="00233E6B" w:rsidDel="009076AB" w:rsidRDefault="00A456AA" w:rsidP="00A456AA">
      <w:pPr>
        <w:pStyle w:val="a4"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rPr>
          <w:del w:id="20" w:author="lenovo" w:date="2015-05-23T22:47:00Z"/>
          <w:sz w:val="22"/>
        </w:rPr>
      </w:pPr>
      <w:del w:id="21" w:author="lenovo" w:date="2015-05-23T22:47:00Z"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Watanabe%20M%5BAuthor%5D&amp;cauthor=true&amp;cauthor_uid=23712651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Watanabe M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Shiozawa%20K%5BAuthor%5D&amp;cauthor=true&amp;cauthor_uid=23712651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Shiozawa K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Ikehara%20T%5BAuthor%5D&amp;cauthor=true&amp;cauthor_uid=23712651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Ikehara T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Kanayama%20M%5BAuthor%5D&amp;cauthor=true&amp;cauthor_uid=23712651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Kanayama M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Kikuchi%20Y%5BAuthor%5D&amp;cauthor=true&amp;cauthor_uid=23712651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Kikuchi Y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Ishii%20K%5BAuthor%5D&amp;cauthor=true&amp;cauthor_uid=23712651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Ishii K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Okubo%20Y%5BAuthor%5D&amp;cauthor=true&amp;cauthor_uid=23712651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Okubo Y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Shibuya%20K%5BAuthor%5D&amp;cauthor=true&amp;cauthor_uid=23712651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Shibuya K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>, Suminor Y</w:delText>
        </w:r>
        <w:r w:rsidDel="009076AB">
          <w:rPr>
            <w:rFonts w:hint="eastAsia"/>
            <w:sz w:val="22"/>
          </w:rPr>
          <w:delText xml:space="preserve">: </w:delText>
        </w:r>
        <w:r w:rsidRPr="004603B2" w:rsidDel="009076AB">
          <w:rPr>
            <w:b/>
            <w:sz w:val="22"/>
          </w:rPr>
          <w:delText>A case of sclerosing angiomatoid nodular transformation of the spleen: correlations between contrast-enhanced ultrasonography and histopathologic findings.</w:delText>
        </w:r>
        <w:r w:rsidRPr="00B966F2" w:rsidDel="009076AB">
          <w:rPr>
            <w:i/>
            <w:sz w:val="22"/>
          </w:rPr>
          <w:delText xml:space="preserve"> </w:delText>
        </w:r>
        <w:r w:rsidRPr="00B966F2" w:rsidDel="009076AB">
          <w:rPr>
            <w:i/>
            <w:sz w:val="22"/>
          </w:rPr>
          <w:lastRenderedPageBreak/>
          <w:delText>J Clin Ultrasound</w:delText>
        </w:r>
        <w:r w:rsidRPr="00233E6B" w:rsidDel="009076AB">
          <w:rPr>
            <w:sz w:val="22"/>
          </w:rPr>
          <w:delText xml:space="preserve"> 2014</w:delText>
        </w:r>
        <w:r w:rsidDel="009076AB">
          <w:rPr>
            <w:rFonts w:hint="eastAsia"/>
            <w:sz w:val="22"/>
          </w:rPr>
          <w:delText xml:space="preserve">, </w:delText>
        </w:r>
        <w:r w:rsidRPr="004603B2" w:rsidDel="009076AB">
          <w:rPr>
            <w:b/>
            <w:sz w:val="22"/>
          </w:rPr>
          <w:delText>42</w:delText>
        </w:r>
        <w:r w:rsidDel="009076AB">
          <w:rPr>
            <w:rFonts w:hint="eastAsia"/>
            <w:sz w:val="22"/>
          </w:rPr>
          <w:delText>(2)</w:delText>
        </w:r>
        <w:r w:rsidDel="009076AB">
          <w:rPr>
            <w:sz w:val="22"/>
          </w:rPr>
          <w:delText>:</w:delText>
        </w:r>
        <w:r w:rsidRPr="00233E6B" w:rsidDel="009076AB">
          <w:rPr>
            <w:sz w:val="22"/>
          </w:rPr>
          <w:delText>103-107. PMID: 23712651</w:delText>
        </w:r>
      </w:del>
    </w:p>
    <w:p w:rsidR="00A456AA" w:rsidRPr="00233E6B" w:rsidDel="009076AB" w:rsidRDefault="00A456AA" w:rsidP="00A456AA">
      <w:pPr>
        <w:pStyle w:val="a4"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rPr>
          <w:del w:id="22" w:author="lenovo" w:date="2015-05-23T22:47:00Z"/>
          <w:sz w:val="22"/>
        </w:rPr>
      </w:pPr>
      <w:del w:id="23" w:author="lenovo" w:date="2015-05-23T22:47:00Z"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  <w:lang w:val="pl-PL"/>
          </w:rPr>
          <w:delInstrText>HYPERLINK "http://www.ncbi.nlm.nih.gov/pubmed?term=Wang%20HL%5BAuthor%5D&amp;cauthor=true&amp;cauthor_uid=22882867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pl-PL"/>
          </w:rPr>
          <w:delText>Wang HL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  <w:lang w:val="pl-PL"/>
          </w:rPr>
          <w:delText>, 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  <w:lang w:val="pl-PL"/>
          </w:rPr>
          <w:delInstrText>HYPERLINK "http://www.ncbi.nlm.nih.gov/pubmed?term=Li%20KW%5BAuthor%5D&amp;cauthor=true&amp;cauthor_uid=22882867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pl-PL"/>
          </w:rPr>
          <w:delText>Li KW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  <w:lang w:val="pl-PL"/>
          </w:rPr>
          <w:delText>, 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  <w:lang w:val="pl-PL"/>
          </w:rPr>
          <w:delInstrText>HYPERLINK "http://www.ncbi.nlm.nih.gov/pubmed?term=Wang%20J%5BAuthor%5D&amp;cauthor=true&amp;cauthor_uid=22882867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pl-PL"/>
          </w:rPr>
          <w:delText>Wang J</w:delText>
        </w:r>
        <w:r w:rsidRPr="00233E6B" w:rsidDel="009076AB">
          <w:rPr>
            <w:sz w:val="22"/>
          </w:rPr>
          <w:fldChar w:fldCharType="end"/>
        </w:r>
        <w:r w:rsidDel="009076AB">
          <w:rPr>
            <w:rFonts w:hint="eastAsia"/>
            <w:sz w:val="22"/>
            <w:lang w:val="pl-PL"/>
          </w:rPr>
          <w:delText>:</w:delText>
        </w:r>
        <w:r w:rsidRPr="00233E6B" w:rsidDel="009076AB">
          <w:rPr>
            <w:sz w:val="22"/>
            <w:lang w:val="pl-PL"/>
          </w:rPr>
          <w:delText xml:space="preserve"> </w:delText>
        </w:r>
        <w:r w:rsidRPr="004603B2" w:rsidDel="009076AB">
          <w:rPr>
            <w:b/>
            <w:sz w:val="22"/>
          </w:rPr>
          <w:delText xml:space="preserve">Sclerosing angiomatoid nodular transformation of </w:delText>
        </w:r>
        <w:r w:rsidRPr="004603B2" w:rsidDel="009076AB">
          <w:rPr>
            <w:rFonts w:hint="eastAsia"/>
            <w:b/>
            <w:sz w:val="22"/>
          </w:rPr>
          <w:delText xml:space="preserve">the spleen: report of </w:delText>
        </w:r>
        <w:r w:rsidRPr="004603B2" w:rsidDel="009076AB">
          <w:rPr>
            <w:b/>
            <w:sz w:val="22"/>
          </w:rPr>
          <w:delText>five cases and review of literature.</w:delText>
        </w:r>
        <w:r w:rsidRPr="00B966F2" w:rsidDel="009076AB">
          <w:rPr>
            <w:i/>
            <w:sz w:val="22"/>
          </w:rPr>
          <w:delText xml:space="preserve"> </w:delText>
        </w:r>
        <w:r w:rsidRPr="00B966F2" w:rsidDel="009076AB">
          <w:rPr>
            <w:i/>
            <w:sz w:val="22"/>
          </w:rPr>
          <w:fldChar w:fldCharType="begin"/>
        </w:r>
        <w:r w:rsidRPr="00B966F2" w:rsidDel="009076AB">
          <w:rPr>
            <w:i/>
            <w:sz w:val="22"/>
          </w:rPr>
          <w:delInstrText>HYPERLINK "http://www.ncbi.nlm.nih.gov/pubmed/?term=Sclerosing+angiomatoid+nodular+transformation+of+the+spleen%3A+report+of+five+cases+and+review+of+literature" \o "Chinese medical journal."</w:delInstrText>
        </w:r>
        <w:r w:rsidRPr="00B966F2" w:rsidDel="009076AB">
          <w:rPr>
            <w:i/>
            <w:sz w:val="22"/>
          </w:rPr>
          <w:fldChar w:fldCharType="separate"/>
        </w:r>
        <w:r w:rsidRPr="00B966F2" w:rsidDel="009076AB">
          <w:rPr>
            <w:i/>
            <w:sz w:val="22"/>
          </w:rPr>
          <w:delText>Chin Med J (Engl)</w:delText>
        </w:r>
        <w:r w:rsidRPr="00B966F2" w:rsidDel="009076AB">
          <w:rPr>
            <w:i/>
            <w:sz w:val="22"/>
          </w:rPr>
          <w:fldChar w:fldCharType="end"/>
        </w:r>
        <w:r w:rsidDel="009076AB">
          <w:rPr>
            <w:rFonts w:hint="eastAsia"/>
            <w:sz w:val="22"/>
          </w:rPr>
          <w:delText xml:space="preserve"> </w:delText>
        </w:r>
        <w:r w:rsidRPr="00233E6B" w:rsidDel="009076AB">
          <w:rPr>
            <w:sz w:val="22"/>
          </w:rPr>
          <w:delText>2012</w:delText>
        </w:r>
        <w:r w:rsidDel="009076AB">
          <w:rPr>
            <w:rFonts w:hint="eastAsia"/>
            <w:sz w:val="22"/>
          </w:rPr>
          <w:delText xml:space="preserve">, </w:delText>
        </w:r>
        <w:r w:rsidRPr="004603B2" w:rsidDel="009076AB">
          <w:rPr>
            <w:b/>
            <w:sz w:val="22"/>
          </w:rPr>
          <w:delText>125</w:delText>
        </w:r>
        <w:r w:rsidDel="009076AB">
          <w:rPr>
            <w:rFonts w:hint="eastAsia"/>
            <w:sz w:val="22"/>
          </w:rPr>
          <w:delText>(13)</w:delText>
        </w:r>
        <w:r w:rsidDel="009076AB">
          <w:rPr>
            <w:sz w:val="22"/>
          </w:rPr>
          <w:delText>:</w:delText>
        </w:r>
        <w:r w:rsidRPr="00233E6B" w:rsidDel="009076AB">
          <w:rPr>
            <w:sz w:val="22"/>
          </w:rPr>
          <w:delText>2386-2389. PMID: 22882867</w:delText>
        </w:r>
      </w:del>
    </w:p>
    <w:p w:rsidR="00A456AA" w:rsidRPr="00233E6B" w:rsidDel="009076AB" w:rsidRDefault="00A456AA" w:rsidP="00A456AA">
      <w:pPr>
        <w:pStyle w:val="a4"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rPr>
          <w:del w:id="24" w:author="lenovo" w:date="2015-05-23T22:47:00Z"/>
          <w:sz w:val="22"/>
        </w:rPr>
      </w:pPr>
      <w:del w:id="25" w:author="lenovo" w:date="2015-05-23T22:47:00Z"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Raman%20SP%5BAuthor%5D&amp;cauthor=true&amp;cauthor_uid=22926767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Raman SP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Singhi%20A%5BAuthor%5D&amp;cauthor=true&amp;cauthor_uid=22926767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Singhi A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Horton%20KM%5BAuthor%5D&amp;cauthor=true&amp;cauthor_uid=22926767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Horton KM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Hruban%20RH%5BAuthor%5D&amp;cauthor=true&amp;cauthor_uid=22926767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Hruban RH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Fishman%20EK%5BAuthor%5D&amp;cauthor=true&amp;cauthor_uid=22926767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Fishman EK</w:delText>
        </w:r>
        <w:r w:rsidRPr="00233E6B" w:rsidDel="009076AB">
          <w:rPr>
            <w:sz w:val="22"/>
          </w:rPr>
          <w:fldChar w:fldCharType="end"/>
        </w:r>
        <w:r w:rsidDel="009076AB">
          <w:rPr>
            <w:rFonts w:hint="eastAsia"/>
            <w:sz w:val="22"/>
          </w:rPr>
          <w:delText>:</w:delText>
        </w:r>
        <w:r w:rsidRPr="00233E6B" w:rsidDel="009076AB">
          <w:rPr>
            <w:sz w:val="22"/>
          </w:rPr>
          <w:delText xml:space="preserve"> </w:delText>
        </w:r>
        <w:r w:rsidRPr="004603B2" w:rsidDel="009076AB">
          <w:rPr>
            <w:b/>
            <w:sz w:val="22"/>
          </w:rPr>
          <w:delText xml:space="preserve">Sclerosing angiomatoid nodular transformation of the spleen (SANT): multimodality imaging appearance of five cases with radiology-pathology correlation. </w:delText>
        </w:r>
        <w:r w:rsidRPr="00B966F2" w:rsidDel="009076AB">
          <w:rPr>
            <w:i/>
            <w:sz w:val="22"/>
          </w:rPr>
          <w:delText>Abdom Imaging</w:delText>
        </w:r>
        <w:r w:rsidRPr="00B966F2" w:rsidDel="009076AB">
          <w:rPr>
            <w:sz w:val="22"/>
          </w:rPr>
          <w:delText xml:space="preserve"> </w:delText>
        </w:r>
        <w:r w:rsidRPr="00233E6B" w:rsidDel="009076AB">
          <w:rPr>
            <w:sz w:val="22"/>
          </w:rPr>
          <w:delText>2013</w:delText>
        </w:r>
        <w:r w:rsidDel="009076AB">
          <w:rPr>
            <w:sz w:val="22"/>
          </w:rPr>
          <w:delText>,</w:delText>
        </w:r>
        <w:r w:rsidRPr="00233E6B" w:rsidDel="009076AB">
          <w:rPr>
            <w:sz w:val="22"/>
          </w:rPr>
          <w:delText xml:space="preserve"> </w:delText>
        </w:r>
        <w:r w:rsidRPr="004603B2" w:rsidDel="009076AB">
          <w:rPr>
            <w:b/>
            <w:sz w:val="22"/>
          </w:rPr>
          <w:delText>38</w:delText>
        </w:r>
        <w:r w:rsidDel="009076AB">
          <w:rPr>
            <w:rFonts w:hint="eastAsia"/>
            <w:sz w:val="22"/>
          </w:rPr>
          <w:delText>(4)</w:delText>
        </w:r>
        <w:r w:rsidDel="009076AB">
          <w:rPr>
            <w:sz w:val="22"/>
          </w:rPr>
          <w:delText>:</w:delText>
        </w:r>
        <w:r w:rsidRPr="00233E6B" w:rsidDel="009076AB">
          <w:rPr>
            <w:sz w:val="22"/>
          </w:rPr>
          <w:delText>827-834. PMID: 22926767</w:delText>
        </w:r>
      </w:del>
    </w:p>
    <w:p w:rsidR="00A456AA" w:rsidRPr="00233E6B" w:rsidDel="009076AB" w:rsidRDefault="00A456AA" w:rsidP="00A456AA">
      <w:pPr>
        <w:pStyle w:val="a4"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rPr>
          <w:del w:id="26" w:author="lenovo" w:date="2015-05-23T22:47:00Z"/>
          <w:sz w:val="22"/>
        </w:rPr>
      </w:pPr>
      <w:del w:id="27" w:author="lenovo" w:date="2015-05-23T22:47:00Z"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Kornprat%20P%5BAuthor%5D&amp;cauthor=true&amp;cauthor_uid=22138761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de-DE"/>
          </w:rPr>
          <w:delText>Kornprat P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  <w:lang w:val="de-DE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Beham-Schmid%20C%5BAuthor%5D&amp;cauthor=true&amp;cauthor_uid=22138761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de-DE"/>
          </w:rPr>
          <w:delText>Beham-Schmid C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  <w:lang w:val="de-DE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Parvizi%20M%5BAuthor%5D&amp;cauthor=true&amp;cauthor_uid=22138761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de-DE"/>
          </w:rPr>
          <w:delText>Parvizi M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  <w:lang w:val="de-DE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Portugaller%20H%5BAuthor%5D&amp;cauthor=true&amp;cauthor_uid=22138761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de-DE"/>
          </w:rPr>
          <w:delText>Portugaller H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  <w:lang w:val="de-DE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Bernhardt%20G%5BAuthor%5D&amp;cauthor=true&amp;cauthor_uid=22138761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de-DE"/>
          </w:rPr>
          <w:delText>Bernhardt G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  <w:lang w:val="de-DE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Mischinger%20HJ%5BAuthor%5D&amp;cauthor=true&amp;cauthor_uid=22138761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  <w:lang w:val="de-DE"/>
          </w:rPr>
          <w:delText>Mischinger HJ</w:delText>
        </w:r>
        <w:r w:rsidRPr="00233E6B" w:rsidDel="009076AB">
          <w:rPr>
            <w:sz w:val="22"/>
          </w:rPr>
          <w:fldChar w:fldCharType="end"/>
        </w:r>
        <w:r w:rsidDel="009076AB">
          <w:rPr>
            <w:rFonts w:hint="eastAsia"/>
            <w:sz w:val="22"/>
            <w:lang w:val="de-DE"/>
          </w:rPr>
          <w:delText>:</w:delText>
        </w:r>
        <w:r w:rsidRPr="00233E6B" w:rsidDel="009076AB">
          <w:rPr>
            <w:sz w:val="22"/>
            <w:lang w:val="de-DE"/>
          </w:rPr>
          <w:delText xml:space="preserve"> </w:delText>
        </w:r>
        <w:r w:rsidRPr="004603B2" w:rsidDel="009076AB">
          <w:rPr>
            <w:b/>
            <w:sz w:val="22"/>
          </w:rPr>
          <w:delText>Incidental finding of sclerosing angiomatoid nodular transformation of the spleen</w:delText>
        </w:r>
        <w:r w:rsidRPr="00233E6B" w:rsidDel="009076AB">
          <w:rPr>
            <w:sz w:val="22"/>
          </w:rPr>
          <w:delText>.</w:delText>
        </w:r>
        <w:r w:rsidRPr="00B966F2" w:rsidDel="009076AB">
          <w:rPr>
            <w:i/>
            <w:sz w:val="22"/>
          </w:rPr>
          <w:delText xml:space="preserve"> </w:delText>
        </w:r>
        <w:r w:rsidRPr="00B966F2" w:rsidDel="009076AB">
          <w:rPr>
            <w:i/>
            <w:sz w:val="22"/>
          </w:rPr>
          <w:fldChar w:fldCharType="begin"/>
        </w:r>
        <w:r w:rsidRPr="00B966F2" w:rsidDel="009076AB">
          <w:rPr>
            <w:i/>
            <w:sz w:val="22"/>
          </w:rPr>
          <w:delInstrText>HYPERLINK "http://www.ncbi.nlm.nih.gov/pubmed/?term=Incidental+fi+nding+of+sclerosing+transformation+of+the+spleen" \o "Wiener klinische Wochenschrift."</w:delInstrText>
        </w:r>
        <w:r w:rsidRPr="00B966F2" w:rsidDel="009076AB">
          <w:rPr>
            <w:i/>
            <w:sz w:val="22"/>
          </w:rPr>
          <w:fldChar w:fldCharType="separate"/>
        </w:r>
        <w:r w:rsidRPr="00B966F2" w:rsidDel="009076AB">
          <w:rPr>
            <w:i/>
            <w:sz w:val="22"/>
          </w:rPr>
          <w:delText>Wien Klin Wochenschr</w:delText>
        </w:r>
        <w:r w:rsidRPr="00B966F2" w:rsidDel="009076AB">
          <w:rPr>
            <w:i/>
            <w:sz w:val="22"/>
          </w:rPr>
          <w:fldChar w:fldCharType="end"/>
        </w:r>
        <w:r w:rsidDel="009076AB">
          <w:rPr>
            <w:rFonts w:hint="eastAsia"/>
            <w:i/>
            <w:sz w:val="22"/>
          </w:rPr>
          <w:delText xml:space="preserve"> </w:delText>
        </w:r>
        <w:r w:rsidRPr="00233E6B" w:rsidDel="009076AB">
          <w:rPr>
            <w:sz w:val="22"/>
          </w:rPr>
          <w:delText>2012</w:delText>
        </w:r>
        <w:r w:rsidDel="009076AB">
          <w:rPr>
            <w:sz w:val="22"/>
          </w:rPr>
          <w:delText>,</w:delText>
        </w:r>
        <w:r w:rsidRPr="00233E6B" w:rsidDel="009076AB">
          <w:rPr>
            <w:sz w:val="22"/>
          </w:rPr>
          <w:delText xml:space="preserve"> </w:delText>
        </w:r>
        <w:r w:rsidRPr="004603B2" w:rsidDel="009076AB">
          <w:rPr>
            <w:b/>
            <w:sz w:val="22"/>
          </w:rPr>
          <w:delText>124</w:delText>
        </w:r>
        <w:r w:rsidDel="009076AB">
          <w:rPr>
            <w:rFonts w:hint="eastAsia"/>
            <w:sz w:val="22"/>
          </w:rPr>
          <w:delText>(3-4)</w:delText>
        </w:r>
        <w:r w:rsidDel="009076AB">
          <w:rPr>
            <w:sz w:val="22"/>
          </w:rPr>
          <w:delText>:</w:delText>
        </w:r>
        <w:r w:rsidRPr="00233E6B" w:rsidDel="009076AB">
          <w:rPr>
            <w:sz w:val="22"/>
          </w:rPr>
          <w:delText>100-103. PMID: 22138761</w:delText>
        </w:r>
      </w:del>
    </w:p>
    <w:p w:rsidR="00A456AA" w:rsidRPr="00233E6B" w:rsidDel="009076AB" w:rsidRDefault="00A456AA" w:rsidP="00A456AA">
      <w:pPr>
        <w:pStyle w:val="a4"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rPr>
          <w:del w:id="28" w:author="lenovo" w:date="2015-05-23T22:47:00Z"/>
          <w:sz w:val="22"/>
        </w:rPr>
      </w:pPr>
      <w:del w:id="29" w:author="lenovo" w:date="2015-05-23T22:47:00Z"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Kim%20HH%5BAuthor%5D&amp;cauthor=true&amp;cauthor_uid=23440358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Kim HH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Hur%20YH%5BAuthor%5D&amp;cauthor=true&amp;cauthor_uid=23440358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Hur YH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Koh%20YS%5BAuthor%5D&amp;cauthor=true&amp;cauthor_uid=23440358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Koh YS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Kim%20JC%5BAuthor%5D&amp;cauthor=true&amp;cauthor_uid=23440358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Kim JC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Kim%20HJ%5BAuthor%5D&amp;cauthor=true&amp;cauthor_uid=23440358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Kim HJ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Kim%20JW%5BAuthor%5D&amp;cauthor=true&amp;cauthor_uid=23440358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Kim JW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Kim%20Y%5BAuthor%5D&amp;cauthor=true&amp;cauthor_uid=23440358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Kim Y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Lee%20JH%5BAuthor%5D&amp;cauthor=true&amp;cauthor_uid=23440358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Lee JH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Cho%20CK%5BAuthor%5D&amp;cauthor=true&amp;cauthor_uid=23440358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Cho CK</w:delText>
        </w:r>
        <w:r w:rsidRPr="00233E6B" w:rsidDel="009076AB">
          <w:rPr>
            <w:sz w:val="22"/>
          </w:rPr>
          <w:fldChar w:fldCharType="end"/>
        </w:r>
        <w:r w:rsidDel="009076AB">
          <w:rPr>
            <w:rFonts w:hint="eastAsia"/>
            <w:sz w:val="22"/>
          </w:rPr>
          <w:delText>:</w:delText>
        </w:r>
        <w:r w:rsidRPr="00233E6B" w:rsidDel="009076AB">
          <w:rPr>
            <w:sz w:val="22"/>
          </w:rPr>
          <w:delText xml:space="preserve"> </w:delText>
        </w:r>
        <w:r w:rsidRPr="004603B2" w:rsidDel="009076AB">
          <w:rPr>
            <w:b/>
            <w:sz w:val="22"/>
          </w:rPr>
          <w:delText>Sclerosing angiomatoid nodular transformation of the spleen related to IgG4</w:delText>
        </w:r>
        <w:r w:rsidRPr="004603B2" w:rsidDel="009076AB">
          <w:rPr>
            <w:rFonts w:hint="eastAsia"/>
            <w:b/>
            <w:sz w:val="22"/>
          </w:rPr>
          <w:delText xml:space="preserve"> associated disease:</w:delText>
        </w:r>
        <w:r w:rsidRPr="004603B2" w:rsidDel="009076AB">
          <w:rPr>
            <w:b/>
            <w:sz w:val="22"/>
          </w:rPr>
          <w:delText xml:space="preserve"> report of a case. </w:delText>
        </w:r>
        <w:r w:rsidRPr="00B966F2" w:rsidDel="009076AB">
          <w:rPr>
            <w:i/>
            <w:sz w:val="22"/>
          </w:rPr>
          <w:fldChar w:fldCharType="begin"/>
        </w:r>
        <w:r w:rsidRPr="00B966F2" w:rsidDel="009076AB">
          <w:rPr>
            <w:i/>
            <w:sz w:val="22"/>
          </w:rPr>
          <w:delInstrText>HYPERLINK "http://www.ncbi.nlm.nih.gov/pubmed/?term=Sclerosing+angiomatoid+nodular+transformation+of+the+spleen+related+to+IgG4-associated+disease%3A+report+of+a+case" \o "Surgery today."</w:delInstrText>
        </w:r>
        <w:r w:rsidRPr="00B966F2" w:rsidDel="009076AB">
          <w:rPr>
            <w:i/>
            <w:sz w:val="22"/>
          </w:rPr>
          <w:fldChar w:fldCharType="separate"/>
        </w:r>
        <w:r w:rsidRPr="00B966F2" w:rsidDel="009076AB">
          <w:rPr>
            <w:i/>
            <w:sz w:val="22"/>
          </w:rPr>
          <w:delText>Surg Today</w:delText>
        </w:r>
        <w:r w:rsidRPr="00B966F2" w:rsidDel="009076AB">
          <w:rPr>
            <w:i/>
            <w:sz w:val="22"/>
          </w:rPr>
          <w:fldChar w:fldCharType="end"/>
        </w:r>
        <w:r w:rsidRPr="00233E6B" w:rsidDel="009076AB">
          <w:rPr>
            <w:sz w:val="22"/>
          </w:rPr>
          <w:delText> 2013</w:delText>
        </w:r>
        <w:r w:rsidDel="009076AB">
          <w:rPr>
            <w:sz w:val="22"/>
          </w:rPr>
          <w:delText>,</w:delText>
        </w:r>
        <w:r w:rsidRPr="00233E6B" w:rsidDel="009076AB">
          <w:rPr>
            <w:sz w:val="22"/>
          </w:rPr>
          <w:delText xml:space="preserve"> </w:delText>
        </w:r>
        <w:r w:rsidRPr="004603B2" w:rsidDel="009076AB">
          <w:rPr>
            <w:b/>
            <w:sz w:val="22"/>
          </w:rPr>
          <w:delText>43</w:delText>
        </w:r>
        <w:r w:rsidDel="009076AB">
          <w:rPr>
            <w:rFonts w:hint="eastAsia"/>
            <w:sz w:val="22"/>
          </w:rPr>
          <w:delText>(8)</w:delText>
        </w:r>
        <w:r w:rsidDel="009076AB">
          <w:rPr>
            <w:sz w:val="22"/>
          </w:rPr>
          <w:delText>:</w:delText>
        </w:r>
        <w:r w:rsidRPr="00233E6B" w:rsidDel="009076AB">
          <w:rPr>
            <w:sz w:val="22"/>
          </w:rPr>
          <w:delText>930-936. PMID: 23440358</w:delText>
        </w:r>
      </w:del>
    </w:p>
    <w:p w:rsidR="00A456AA" w:rsidRPr="00233E6B" w:rsidDel="009076AB" w:rsidRDefault="00A456AA" w:rsidP="00A456AA">
      <w:pPr>
        <w:pStyle w:val="a4"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rPr>
          <w:del w:id="30" w:author="lenovo" w:date="2015-05-23T22:47:00Z"/>
          <w:sz w:val="22"/>
        </w:rPr>
      </w:pPr>
      <w:del w:id="31" w:author="lenovo" w:date="2015-05-23T22:47:00Z"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Agrawal%20M%5BAuthor%5D&amp;cauthor=true&amp;cauthor_uid=24715557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Agrawal M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Uppin%20SG%5BAuthor%5D&amp;cauthor=true&amp;cauthor_uid=24715557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Uppin SG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Bh%20S%5BAuthor%5D&amp;cauthor=true&amp;cauthor_uid=24715557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Bh S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Suppin%20M%5BAuthor%5D&amp;cauthor=true&amp;cauthor_uid=24715557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Suppin M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N%20B%5BAuthor%5D&amp;cauthor=true&amp;cauthor_uid=24715557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N B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Challa%20S%5BAuthor%5D&amp;cauthor=true&amp;cauthor_uid=24715557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Challa S</w:delText>
        </w:r>
        <w:r w:rsidRPr="00233E6B" w:rsidDel="009076AB">
          <w:rPr>
            <w:sz w:val="22"/>
          </w:rPr>
          <w:fldChar w:fldCharType="end"/>
        </w:r>
        <w:r w:rsidDel="009076AB">
          <w:rPr>
            <w:rFonts w:hint="eastAsia"/>
            <w:sz w:val="22"/>
          </w:rPr>
          <w:delText xml:space="preserve">: </w:delText>
        </w:r>
        <w:r w:rsidRPr="004603B2" w:rsidDel="009076AB">
          <w:rPr>
            <w:rFonts w:hint="eastAsia"/>
            <w:b/>
            <w:sz w:val="22"/>
          </w:rPr>
          <w:delText xml:space="preserve">Sclerosing angiomatoid nodular </w:delText>
        </w:r>
        <w:r w:rsidRPr="004603B2" w:rsidDel="009076AB">
          <w:rPr>
            <w:b/>
            <w:sz w:val="22"/>
          </w:rPr>
          <w:delText xml:space="preserve">transformation of the spleen: a new entity or a new name? </w:delText>
        </w:r>
        <w:r w:rsidRPr="00B966F2" w:rsidDel="009076AB">
          <w:rPr>
            <w:i/>
            <w:sz w:val="22"/>
          </w:rPr>
          <w:fldChar w:fldCharType="begin"/>
        </w:r>
        <w:r w:rsidRPr="00B966F2" w:rsidDel="009076AB">
          <w:rPr>
            <w:i/>
            <w:sz w:val="22"/>
          </w:rPr>
          <w:delInstrText>HYPERLINK "http://www.ncbi.nlm.nih.gov/pubmed/24715557" \o "Turk patoloji dergisi."</w:delInstrText>
        </w:r>
        <w:r w:rsidRPr="00B966F2" w:rsidDel="009076AB">
          <w:rPr>
            <w:i/>
            <w:sz w:val="22"/>
          </w:rPr>
          <w:fldChar w:fldCharType="separate"/>
        </w:r>
        <w:r w:rsidRPr="00B966F2" w:rsidDel="009076AB">
          <w:rPr>
            <w:i/>
            <w:sz w:val="22"/>
          </w:rPr>
          <w:delText>Turk Patoloji Derg</w:delText>
        </w:r>
        <w:r w:rsidRPr="00B966F2" w:rsidDel="009076AB">
          <w:rPr>
            <w:i/>
            <w:sz w:val="22"/>
          </w:rPr>
          <w:fldChar w:fldCharType="end"/>
        </w:r>
        <w:r w:rsidRPr="00233E6B" w:rsidDel="009076AB">
          <w:rPr>
            <w:sz w:val="22"/>
          </w:rPr>
          <w:delText xml:space="preserve"> 2014</w:delText>
        </w:r>
        <w:r w:rsidDel="009076AB">
          <w:rPr>
            <w:sz w:val="22"/>
          </w:rPr>
          <w:delText xml:space="preserve">, </w:delText>
        </w:r>
        <w:r w:rsidRPr="004603B2" w:rsidDel="009076AB">
          <w:rPr>
            <w:b/>
            <w:sz w:val="22"/>
          </w:rPr>
          <w:delText>9</w:delText>
        </w:r>
        <w:r w:rsidRPr="00233E6B" w:rsidDel="009076AB">
          <w:rPr>
            <w:sz w:val="22"/>
          </w:rPr>
          <w:delText xml:space="preserve"> [Epub ahead of print]. PMID: 24715557</w:delText>
        </w:r>
      </w:del>
    </w:p>
    <w:p w:rsidR="00A456AA" w:rsidRPr="00233E6B" w:rsidDel="009076AB" w:rsidRDefault="00A456AA" w:rsidP="00A456AA">
      <w:pPr>
        <w:pStyle w:val="a4"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rPr>
          <w:del w:id="32" w:author="lenovo" w:date="2015-05-23T22:47:00Z"/>
          <w:sz w:val="22"/>
        </w:rPr>
      </w:pPr>
      <w:del w:id="33" w:author="lenovo" w:date="2015-05-23T22:47:00Z"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Kim%20HJ%5BAuthor%5D&amp;cauthor=true&amp;cauthor_uid=22843838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Kim HJ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Kim%20KW%5BAuthor%5D&amp;cauthor=true&amp;cauthor_uid=22843838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Kim KW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Yu%20ES%5BAuthor%5D&amp;cauthor=true&amp;cauthor_uid=22843838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Yu ES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Byun%20JH%5BAuthor%5D&amp;cauthor=true&amp;cauthor_uid=22843838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Byun JH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Lee%20SS%5BAuthor%5D&amp;cauthor=true&amp;cauthor_uid=22843838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Lee SS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Kim%20JH%5BAuthor%5D&amp;cauthor=true&amp;cauthor_uid=22843838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Kim JH</w:delText>
        </w:r>
        <w:r w:rsidRPr="00233E6B" w:rsidDel="009076AB">
          <w:rPr>
            <w:sz w:val="22"/>
          </w:rPr>
          <w:fldChar w:fldCharType="end"/>
        </w:r>
        <w:r w:rsidRPr="00233E6B" w:rsidDel="009076AB">
          <w:rPr>
            <w:sz w:val="22"/>
          </w:rPr>
          <w:delText xml:space="preserve">, </w:delText>
        </w:r>
        <w:r w:rsidRPr="00233E6B" w:rsidDel="009076AB">
          <w:rPr>
            <w:sz w:val="22"/>
          </w:rPr>
          <w:fldChar w:fldCharType="begin"/>
        </w:r>
        <w:r w:rsidRPr="00233E6B" w:rsidDel="009076AB">
          <w:rPr>
            <w:sz w:val="22"/>
          </w:rPr>
          <w:delInstrText>HYPERLINK "http://www.ncbi.nlm.nih.gov/pubmed?term=Lee%20JS%5BAuthor%5D&amp;cauthor=true&amp;cauthor_uid=22843838"</w:delInstrText>
        </w:r>
        <w:r w:rsidRPr="00233E6B" w:rsidDel="009076AB">
          <w:rPr>
            <w:sz w:val="22"/>
          </w:rPr>
          <w:fldChar w:fldCharType="separate"/>
        </w:r>
        <w:r w:rsidRPr="00233E6B" w:rsidDel="009076AB">
          <w:rPr>
            <w:sz w:val="22"/>
          </w:rPr>
          <w:delText>Lee JS</w:delText>
        </w:r>
        <w:r w:rsidRPr="00233E6B" w:rsidDel="009076AB">
          <w:rPr>
            <w:sz w:val="22"/>
          </w:rPr>
          <w:fldChar w:fldCharType="end"/>
        </w:r>
        <w:r w:rsidDel="009076AB">
          <w:rPr>
            <w:rFonts w:hint="eastAsia"/>
            <w:sz w:val="22"/>
          </w:rPr>
          <w:delText>:</w:delText>
        </w:r>
        <w:r w:rsidRPr="00233E6B" w:rsidDel="009076AB">
          <w:rPr>
            <w:sz w:val="22"/>
          </w:rPr>
          <w:delText xml:space="preserve"> </w:delText>
        </w:r>
        <w:r w:rsidRPr="004603B2" w:rsidDel="009076AB">
          <w:rPr>
            <w:rFonts w:hint="eastAsia"/>
            <w:b/>
            <w:sz w:val="22"/>
          </w:rPr>
          <w:delText xml:space="preserve">Sclerosing angiomatoid </w:delText>
        </w:r>
        <w:r w:rsidRPr="004603B2" w:rsidDel="009076AB">
          <w:rPr>
            <w:b/>
            <w:sz w:val="22"/>
          </w:rPr>
          <w:delText>nodular transformation of the spleen: clinical and radiologic characteristics.</w:delText>
        </w:r>
        <w:r w:rsidRPr="00233E6B" w:rsidDel="009076AB">
          <w:rPr>
            <w:sz w:val="22"/>
          </w:rPr>
          <w:delText xml:space="preserve"> </w:delText>
        </w:r>
        <w:r w:rsidRPr="00B966F2" w:rsidDel="009076AB">
          <w:rPr>
            <w:i/>
            <w:sz w:val="22"/>
          </w:rPr>
          <w:fldChar w:fldCharType="begin"/>
        </w:r>
        <w:r w:rsidRPr="00B966F2" w:rsidDel="009076AB">
          <w:rPr>
            <w:i/>
            <w:sz w:val="22"/>
          </w:rPr>
          <w:delInstrText>HYPERLINK "http://www.ncbi.nlm.nih.gov/pubmed/?term=Sclerosing+angiomatoid+nodular+transformation+of+the+spleen%3A+clinical+and+radiologic+characteristics" \o "Acta radiologica (Stockholm, Sweden : 1987)."</w:delInstrText>
        </w:r>
        <w:r w:rsidRPr="00B966F2" w:rsidDel="009076AB">
          <w:rPr>
            <w:i/>
            <w:sz w:val="22"/>
          </w:rPr>
          <w:fldChar w:fldCharType="separate"/>
        </w:r>
        <w:r w:rsidRPr="00B966F2" w:rsidDel="009076AB">
          <w:rPr>
            <w:i/>
            <w:sz w:val="22"/>
          </w:rPr>
          <w:delText>Acta Radiol</w:delText>
        </w:r>
        <w:r w:rsidRPr="00B966F2" w:rsidDel="009076AB">
          <w:rPr>
            <w:i/>
            <w:sz w:val="22"/>
          </w:rPr>
          <w:fldChar w:fldCharType="end"/>
        </w:r>
        <w:r w:rsidRPr="00233E6B" w:rsidDel="009076AB">
          <w:rPr>
            <w:sz w:val="22"/>
          </w:rPr>
          <w:delText> 2012</w:delText>
        </w:r>
        <w:r w:rsidDel="009076AB">
          <w:rPr>
            <w:sz w:val="22"/>
          </w:rPr>
          <w:delText>,</w:delText>
        </w:r>
        <w:r w:rsidRPr="00233E6B" w:rsidDel="009076AB">
          <w:rPr>
            <w:sz w:val="22"/>
          </w:rPr>
          <w:delText xml:space="preserve"> </w:delText>
        </w:r>
        <w:r w:rsidRPr="004603B2" w:rsidDel="009076AB">
          <w:rPr>
            <w:b/>
            <w:sz w:val="22"/>
          </w:rPr>
          <w:delText>53</w:delText>
        </w:r>
        <w:r w:rsidDel="009076AB">
          <w:rPr>
            <w:rFonts w:hint="eastAsia"/>
            <w:sz w:val="22"/>
          </w:rPr>
          <w:delText>(7)</w:delText>
        </w:r>
        <w:r w:rsidDel="009076AB">
          <w:rPr>
            <w:sz w:val="22"/>
          </w:rPr>
          <w:delText>:</w:delText>
        </w:r>
        <w:r w:rsidRPr="00233E6B" w:rsidDel="009076AB">
          <w:rPr>
            <w:sz w:val="22"/>
          </w:rPr>
          <w:delText>701-706. PMID: 22843838</w:delText>
        </w:r>
      </w:del>
    </w:p>
    <w:p w:rsidR="00A456AA" w:rsidRPr="001E58AB" w:rsidRDefault="00A456AA" w:rsidP="00834375">
      <w:pPr>
        <w:rPr>
          <w:sz w:val="20"/>
          <w:szCs w:val="20"/>
        </w:rPr>
      </w:pPr>
    </w:p>
    <w:p w:rsidR="00A651CF" w:rsidRPr="00C829D1" w:rsidRDefault="00A651CF" w:rsidP="00052AE8">
      <w:pPr>
        <w:widowControl/>
        <w:spacing w:line="20" w:lineRule="exact"/>
        <w:jc w:val="left"/>
        <w:rPr>
          <w:rFonts w:ascii="Times New Roman" w:eastAsia="宋体" w:hAnsi="Times New Roman" w:cs="Times New Roman"/>
          <w:color w:val="000000"/>
          <w:kern w:val="0"/>
          <w:sz w:val="30"/>
          <w:szCs w:val="30"/>
        </w:rPr>
      </w:pPr>
    </w:p>
    <w:sectPr w:rsidR="00A651CF" w:rsidRPr="00C829D1" w:rsidSect="00357D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582A" w:rsidRDefault="00DC582A" w:rsidP="00F5650B">
      <w:r>
        <w:separator/>
      </w:r>
    </w:p>
  </w:endnote>
  <w:endnote w:type="continuationSeparator" w:id="0">
    <w:p w:rsidR="00DC582A" w:rsidRDefault="00DC582A" w:rsidP="00F565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582A" w:rsidRDefault="00DC582A" w:rsidP="00F5650B">
      <w:r>
        <w:separator/>
      </w:r>
    </w:p>
  </w:footnote>
  <w:footnote w:type="continuationSeparator" w:id="0">
    <w:p w:rsidR="00DC582A" w:rsidRDefault="00DC582A" w:rsidP="00F5650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E3797F"/>
    <w:multiLevelType w:val="hybridMultilevel"/>
    <w:tmpl w:val="833C3872"/>
    <w:lvl w:ilvl="0" w:tplc="09C67208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76409FD"/>
    <w:multiLevelType w:val="hybridMultilevel"/>
    <w:tmpl w:val="BAD6227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>
    <w:nsid w:val="2ECB4CCD"/>
    <w:multiLevelType w:val="hybridMultilevel"/>
    <w:tmpl w:val="574C81C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1F84"/>
    <w:rsid w:val="000529AB"/>
    <w:rsid w:val="00052AE8"/>
    <w:rsid w:val="0017657F"/>
    <w:rsid w:val="002239DC"/>
    <w:rsid w:val="002E1279"/>
    <w:rsid w:val="003563CE"/>
    <w:rsid w:val="00357D09"/>
    <w:rsid w:val="003615BA"/>
    <w:rsid w:val="003B788E"/>
    <w:rsid w:val="004E145D"/>
    <w:rsid w:val="00522C5A"/>
    <w:rsid w:val="0058355C"/>
    <w:rsid w:val="00637F6A"/>
    <w:rsid w:val="00653C81"/>
    <w:rsid w:val="00823CCF"/>
    <w:rsid w:val="00834375"/>
    <w:rsid w:val="008A1DF6"/>
    <w:rsid w:val="009076AB"/>
    <w:rsid w:val="00921CBD"/>
    <w:rsid w:val="009A07B3"/>
    <w:rsid w:val="00A456AA"/>
    <w:rsid w:val="00A651CF"/>
    <w:rsid w:val="00AE1F84"/>
    <w:rsid w:val="00BA5F7A"/>
    <w:rsid w:val="00BF3C97"/>
    <w:rsid w:val="00C0623A"/>
    <w:rsid w:val="00C0706B"/>
    <w:rsid w:val="00C707C8"/>
    <w:rsid w:val="00C829D1"/>
    <w:rsid w:val="00C92C32"/>
    <w:rsid w:val="00C9719F"/>
    <w:rsid w:val="00CC56C6"/>
    <w:rsid w:val="00CE6E81"/>
    <w:rsid w:val="00D7787F"/>
    <w:rsid w:val="00D963D7"/>
    <w:rsid w:val="00DC582A"/>
    <w:rsid w:val="00F565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7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A651CF"/>
    <w:rPr>
      <w:rFonts w:cs="Times New Roman"/>
      <w:color w:val="0000FF"/>
      <w:u w:val="single"/>
    </w:rPr>
  </w:style>
  <w:style w:type="paragraph" w:styleId="a4">
    <w:name w:val="List Paragraph"/>
    <w:basedOn w:val="a"/>
    <w:uiPriority w:val="34"/>
    <w:qFormat/>
    <w:rsid w:val="000529AB"/>
    <w:pPr>
      <w:ind w:firstLineChars="200" w:firstLine="420"/>
    </w:pPr>
  </w:style>
  <w:style w:type="character" w:customStyle="1" w:styleId="clientsenword1">
    <w:name w:val="client_sen_word1"/>
    <w:basedOn w:val="a0"/>
    <w:rsid w:val="002239DC"/>
    <w:rPr>
      <w:sz w:val="20"/>
      <w:szCs w:val="20"/>
    </w:rPr>
  </w:style>
  <w:style w:type="paragraph" w:styleId="a5">
    <w:name w:val="header"/>
    <w:basedOn w:val="a"/>
    <w:link w:val="Char"/>
    <w:uiPriority w:val="99"/>
    <w:semiHidden/>
    <w:unhideWhenUsed/>
    <w:rsid w:val="00F56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F5650B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F56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F565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Agrawal%20M%5BAuthor%5D&amp;cauthor=true&amp;cauthor_uid=24715557" TargetMode="External"/><Relationship Id="rId13" Type="http://schemas.openxmlformats.org/officeDocument/2006/relationships/hyperlink" Target="http://cn.bing.com/dict/clientsearch?mkt=zh-CN&amp;setLang=zh&amp;form=BDVEHC&amp;ClientVer=BDDTV3.5.0.4311&amp;q=%E6%9C%AA%E8%BF%9B%E8%A1%8C%E6%89%8B%E6%9C%AF" TargetMode="External"/><Relationship Id="rId18" Type="http://schemas.openxmlformats.org/officeDocument/2006/relationships/hyperlink" Target="http://cn.bing.com/dict/clientsearch?mkt=zh-CN&amp;setLang=zh&amp;form=BDVEHC&amp;ClientVer=BDDTV3.5.0.4311&amp;q=%E6%9C%AA%E8%BF%9B%E8%A1%8C%E6%89%8B%E6%9C%AF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www.ncbi.nlm.nih.gov/pubmed?term=Nagai%20Y%5BAuthor%5D&amp;cauthor=true&amp;cauthor_uid=18752536" TargetMode="External"/><Relationship Id="rId12" Type="http://schemas.openxmlformats.org/officeDocument/2006/relationships/hyperlink" Target="http://cn.bing.com/dict/clientsearch?mkt=zh-CN&amp;setLang=zh&amp;form=BDVEHC&amp;ClientVer=BDDTV3.5.0.4311&amp;q=%E6%9C%AA%E8%BF%9B%E8%A1%8C%E6%89%8B%E6%9C%AF" TargetMode="External"/><Relationship Id="rId17" Type="http://schemas.openxmlformats.org/officeDocument/2006/relationships/hyperlink" Target="http://cn.bing.com/dict/clientsearch?mkt=zh-CN&amp;setLang=zh&amp;form=BDVEHC&amp;ClientVer=BDDTV3.5.0.4311&amp;q=%E6%9C%AA%E8%BF%9B%E8%A1%8C%E6%89%8B%E6%9C%AF" TargetMode="External"/><Relationship Id="rId2" Type="http://schemas.openxmlformats.org/officeDocument/2006/relationships/styles" Target="styles.xml"/><Relationship Id="rId16" Type="http://schemas.openxmlformats.org/officeDocument/2006/relationships/hyperlink" Target="http://cn.bing.com/dict/clientsearch?mkt=zh-CN&amp;setLang=zh&amp;form=BDVEHC&amp;ClientVer=BDDTV3.5.0.4311&amp;q=%E6%9C%AA%E8%BF%9B%E8%A1%8C%E6%89%8B%E6%9C%AF" TargetMode="External"/><Relationship Id="rId20" Type="http://schemas.openxmlformats.org/officeDocument/2006/relationships/hyperlink" Target="http://cn.bing.com/dict/clientsearch?mkt=zh-CN&amp;setLang=zh&amp;form=BDVEHC&amp;ClientVer=BDDTV3.5.0.4311&amp;q=%E6%9C%AA%E8%BF%9B%E8%A1%8C%E6%89%8B%E6%9C%AF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cn.bing.com/dict/clientsearch?mkt=zh-CN&amp;setLang=zh&amp;form=BDVEHC&amp;ClientVer=BDDTV3.5.0.4311&amp;q=%E6%9C%AA%E8%BF%9B%E8%A1%8C%E6%89%8B%E6%9C%AF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cn.bing.com/dict/clientsearch?mkt=zh-CN&amp;setLang=zh&amp;form=BDVEHC&amp;ClientVer=BDDTV3.5.0.4311&amp;q=%E6%9C%AA%E8%BF%9B%E8%A1%8C%E6%89%8B%E6%9C%AF" TargetMode="External"/><Relationship Id="rId10" Type="http://schemas.openxmlformats.org/officeDocument/2006/relationships/hyperlink" Target="http://cn.bing.com/dict/clientsearch?mkt=zh-CN&amp;setLang=zh&amp;form=BDVEHC&amp;ClientVer=BDDTV3.5.0.4311&amp;q=%E6%9C%AA%E8%BF%9B%E8%A1%8C%E6%89%8B%E6%9C%AF" TargetMode="External"/><Relationship Id="rId19" Type="http://schemas.openxmlformats.org/officeDocument/2006/relationships/hyperlink" Target="http://cn.bing.com/dict/clientsearch?mkt=zh-CN&amp;setLang=zh&amp;form=BDVEHC&amp;ClientVer=BDDTV3.5.0.4311&amp;q=%E6%9C%AA%E8%BF%9B%E8%A1%8C%E6%89%8B%E6%9C%A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n.bing.com/dict/clientsearch?mkt=zh-CN&amp;setLang=zh&amp;form=BDVEHC&amp;ClientVer=BDDTV3.5.0.4311&amp;q=%E6%9C%AA%E8%BF%9B%E8%A1%8C%E6%89%8B%E6%9C%AF" TargetMode="External"/><Relationship Id="rId14" Type="http://schemas.openxmlformats.org/officeDocument/2006/relationships/hyperlink" Target="http://cn.bing.com/dict/clientsearch?mkt=zh-CN&amp;setLang=zh&amp;form=BDVEHC&amp;ClientVer=BDDTV3.5.0.4311&amp;q=%E6%9C%AA%E8%BF%9B%E8%A1%8C%E6%89%8B%E6%9C%AF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4</Pages>
  <Words>2694</Words>
  <Characters>15358</Characters>
  <Application>Microsoft Office Word</Application>
  <DocSecurity>0</DocSecurity>
  <Lines>127</Lines>
  <Paragraphs>36</Paragraphs>
  <ScaleCrop>false</ScaleCrop>
  <Company>Microsoft</Company>
  <LinksUpToDate>false</LinksUpToDate>
  <CharactersWithSpaces>18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6</cp:revision>
  <dcterms:created xsi:type="dcterms:W3CDTF">2015-03-22T08:32:00Z</dcterms:created>
  <dcterms:modified xsi:type="dcterms:W3CDTF">2015-05-23T14:47:00Z</dcterms:modified>
</cp:coreProperties>
</file>